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33596" w14:textId="77777777" w:rsidR="00D55454" w:rsidRPr="009C1693" w:rsidRDefault="00000000" w:rsidP="00365AE8">
      <w:pPr>
        <w:jc w:val="center"/>
        <w:rPr>
          <w:rFonts w:ascii="Times New Roman" w:hAnsi="Times New Roman"/>
          <w:b/>
          <w:sz w:val="24"/>
          <w:szCs w:val="24"/>
        </w:rPr>
      </w:pPr>
      <w:r w:rsidRPr="009C1693">
        <w:rPr>
          <w:rFonts w:ascii="Times New Roman" w:hAnsi="Times New Roman"/>
          <w:b/>
          <w:sz w:val="24"/>
          <w:szCs w:val="24"/>
        </w:rPr>
        <w:t>Long-term risk of being bedridden in elderly patients who underwent oncologic surgery: A retrospective study using a Japanese claims database</w:t>
      </w:r>
    </w:p>
    <w:p w14:paraId="77CB8631" w14:textId="77777777" w:rsidR="00365AE8" w:rsidRPr="009C1693" w:rsidRDefault="00365AE8" w:rsidP="00E364EF">
      <w:pPr>
        <w:rPr>
          <w:rFonts w:ascii="Times New Roman" w:hAnsi="Times New Roman" w:cs="Times New Roman"/>
          <w:sz w:val="24"/>
          <w:szCs w:val="24"/>
        </w:rPr>
      </w:pPr>
    </w:p>
    <w:p w14:paraId="55E809AC" w14:textId="77777777" w:rsidR="006E25D5" w:rsidRPr="009C1693" w:rsidRDefault="00000000" w:rsidP="005B1CC1">
      <w:pPr>
        <w:pStyle w:val="af1"/>
        <w:jc w:val="center"/>
        <w:rPr>
          <w:rFonts w:ascii="Times New Roman" w:hAnsi="Times New Roman" w:cs="Times New Roman"/>
          <w:sz w:val="24"/>
          <w:szCs w:val="24"/>
        </w:rPr>
      </w:pPr>
      <w:r w:rsidRPr="009C1693">
        <w:rPr>
          <w:rFonts w:ascii="Times New Roman" w:hAnsi="Times New Roman" w:cs="Times New Roman"/>
          <w:sz w:val="24"/>
          <w:szCs w:val="24"/>
        </w:rPr>
        <w:t xml:space="preserve">Takaaki Konishi, </w:t>
      </w:r>
      <w:r w:rsidR="005B1CC1" w:rsidRPr="009C1693">
        <w:rPr>
          <w:rFonts w:ascii="Times New Roman" w:hAnsi="Times New Roman" w:cs="Times New Roman"/>
          <w:sz w:val="24"/>
          <w:szCs w:val="24"/>
        </w:rPr>
        <w:t>Yusuke Sasabuchi</w:t>
      </w:r>
      <w:r w:rsidR="00B66903" w:rsidRPr="009C1693">
        <w:rPr>
          <w:rFonts w:ascii="Times New Roman" w:hAnsi="Times New Roman" w:cs="Times New Roman"/>
          <w:sz w:val="24"/>
          <w:szCs w:val="24"/>
        </w:rPr>
        <w:t xml:space="preserve">, </w:t>
      </w:r>
      <w:r w:rsidRPr="009C1693">
        <w:rPr>
          <w:rFonts w:ascii="Times New Roman" w:hAnsi="Times New Roman" w:cs="Times New Roman"/>
          <w:sz w:val="24"/>
          <w:szCs w:val="24"/>
        </w:rPr>
        <w:t>Hiroki Matsui,</w:t>
      </w:r>
      <w:r w:rsidR="00C97517" w:rsidRPr="009C1693">
        <w:rPr>
          <w:rFonts w:ascii="Times New Roman" w:hAnsi="Times New Roman" w:cs="Times New Roman"/>
          <w:sz w:val="24"/>
          <w:szCs w:val="24"/>
        </w:rPr>
        <w:t xml:space="preserve"> </w:t>
      </w:r>
      <w:r w:rsidR="00B66903" w:rsidRPr="009C1693">
        <w:rPr>
          <w:rFonts w:ascii="Times New Roman" w:hAnsi="Times New Roman" w:cs="Times New Roman"/>
          <w:sz w:val="24"/>
          <w:szCs w:val="24"/>
        </w:rPr>
        <w:t xml:space="preserve">Masahiko Tanabe, </w:t>
      </w:r>
      <w:proofErr w:type="spellStart"/>
      <w:r w:rsidRPr="009C1693">
        <w:rPr>
          <w:rFonts w:ascii="Times New Roman" w:hAnsi="Times New Roman" w:cs="Times New Roman"/>
          <w:sz w:val="24"/>
          <w:szCs w:val="24"/>
        </w:rPr>
        <w:t>Yasuyuki</w:t>
      </w:r>
      <w:proofErr w:type="spellEnd"/>
      <w:r w:rsidRPr="009C16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C1693">
        <w:rPr>
          <w:rFonts w:ascii="Times New Roman" w:hAnsi="Times New Roman" w:cs="Times New Roman"/>
          <w:sz w:val="24"/>
          <w:szCs w:val="24"/>
        </w:rPr>
        <w:t>Seto</w:t>
      </w:r>
      <w:proofErr w:type="spellEnd"/>
      <w:r w:rsidRPr="009C1693">
        <w:rPr>
          <w:rFonts w:ascii="Times New Roman" w:hAnsi="Times New Roman" w:cs="Times New Roman"/>
          <w:sz w:val="24"/>
          <w:szCs w:val="24"/>
        </w:rPr>
        <w:t xml:space="preserve">, Hideo </w:t>
      </w:r>
      <w:proofErr w:type="spellStart"/>
      <w:r w:rsidRPr="009C1693">
        <w:rPr>
          <w:rFonts w:ascii="Times New Roman" w:hAnsi="Times New Roman" w:cs="Times New Roman"/>
          <w:sz w:val="24"/>
          <w:szCs w:val="24"/>
        </w:rPr>
        <w:t>Yasunaga</w:t>
      </w:r>
      <w:proofErr w:type="spellEnd"/>
    </w:p>
    <w:p w14:paraId="41C7FFB3" w14:textId="77777777" w:rsidR="00596D76" w:rsidRPr="009C1693" w:rsidRDefault="00596D76" w:rsidP="00013A2C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0A9454E" w14:textId="77777777" w:rsidR="00395D7E" w:rsidRPr="009C1693" w:rsidRDefault="00000000" w:rsidP="00013A2C">
      <w:pPr>
        <w:jc w:val="left"/>
        <w:rPr>
          <w:rFonts w:ascii="Times New Roman" w:hAnsi="Times New Roman" w:cs="Times New Roman"/>
          <w:bCs/>
          <w:sz w:val="24"/>
          <w:szCs w:val="24"/>
        </w:rPr>
      </w:pPr>
      <w:r w:rsidRPr="009C169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6E25D5" w:rsidRPr="009C1693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="006E25D5" w:rsidRPr="009C1693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Hlk49950912"/>
      <w:bookmarkStart w:id="1" w:name="_Hlk48913542"/>
      <w:r w:rsidR="005B1CC1" w:rsidRPr="009C1693">
        <w:rPr>
          <w:rFonts w:ascii="Times New Roman" w:hAnsi="Times New Roman" w:cs="Times New Roman"/>
          <w:bCs/>
          <w:sz w:val="24"/>
          <w:szCs w:val="24"/>
        </w:rPr>
        <w:t xml:space="preserve">Mortality </w:t>
      </w:r>
      <w:r w:rsidR="00BC416F" w:rsidRPr="009C1693">
        <w:rPr>
          <w:rFonts w:ascii="Times New Roman" w:hAnsi="Times New Roman" w:cs="Times New Roman"/>
          <w:bCs/>
          <w:sz w:val="24"/>
          <w:szCs w:val="24"/>
        </w:rPr>
        <w:t xml:space="preserve">in </w:t>
      </w:r>
      <w:r w:rsidR="005B1CC1" w:rsidRPr="009C1693">
        <w:rPr>
          <w:rFonts w:ascii="Times New Roman" w:hAnsi="Times New Roman" w:cs="Times New Roman"/>
          <w:bCs/>
          <w:sz w:val="24"/>
          <w:szCs w:val="24"/>
        </w:rPr>
        <w:t>65</w:t>
      </w:r>
      <w:r w:rsidR="002E1410" w:rsidRPr="009C1693">
        <w:rPr>
          <w:rFonts w:ascii="Times New Roman" w:hAnsi="Times New Roman" w:cs="Times New Roman"/>
          <w:bCs/>
          <w:sz w:val="24"/>
          <w:szCs w:val="24"/>
        </w:rPr>
        <w:t>7</w:t>
      </w:r>
      <w:r w:rsidR="005B1CC1" w:rsidRPr="009C1693">
        <w:rPr>
          <w:rFonts w:ascii="Times New Roman" w:hAnsi="Times New Roman" w:cs="Times New Roman"/>
          <w:bCs/>
          <w:sz w:val="24"/>
          <w:szCs w:val="24"/>
        </w:rPr>
        <w:t xml:space="preserve"> elderly patients who became bedridden after major surgery categorized by age category</w:t>
      </w:r>
      <w:bookmarkEnd w:id="0"/>
      <w:bookmarkEnd w:id="1"/>
      <w:r w:rsidR="005B1CC1" w:rsidRPr="009C1693">
        <w:rPr>
          <w:rFonts w:ascii="Times New Roman" w:hAnsi="Times New Roman" w:cs="Times New Roman"/>
          <w:bCs/>
          <w:sz w:val="24"/>
          <w:szCs w:val="24"/>
        </w:rPr>
        <w:t xml:space="preserve"> at the surgery</w:t>
      </w:r>
    </w:p>
    <w:p w14:paraId="68D47B8E" w14:textId="77777777" w:rsidR="00C178FB" w:rsidRPr="009C1693" w:rsidRDefault="00000000" w:rsidP="00013A2C">
      <w:pPr>
        <w:jc w:val="left"/>
        <w:rPr>
          <w:rFonts w:ascii="Times New Roman" w:hAnsi="Times New Roman" w:cs="Times New Roman"/>
          <w:bCs/>
          <w:sz w:val="24"/>
          <w:szCs w:val="24"/>
        </w:rPr>
      </w:pPr>
      <w:r w:rsidRPr="009C1693">
        <w:rPr>
          <w:rFonts w:ascii="Times New Roman" w:hAnsi="Times New Roman" w:cs="Times New Roman"/>
          <w:b/>
          <w:sz w:val="24"/>
          <w:szCs w:val="24"/>
        </w:rPr>
        <w:t>Supplementary Table 2.</w:t>
      </w:r>
      <w:r w:rsidRPr="009C1693">
        <w:rPr>
          <w:rFonts w:ascii="Times New Roman" w:hAnsi="Times New Roman" w:cs="Times New Roman"/>
          <w:bCs/>
          <w:sz w:val="24"/>
          <w:szCs w:val="24"/>
        </w:rPr>
        <w:t xml:space="preserve"> Hazard ratios for background factors in multivariable survival analysis for outcomes following oncologic surgery</w:t>
      </w:r>
    </w:p>
    <w:p w14:paraId="3A94D598" w14:textId="77777777" w:rsidR="00703EF7" w:rsidRPr="009C1693" w:rsidRDefault="00000000" w:rsidP="00013A2C">
      <w:pPr>
        <w:jc w:val="left"/>
        <w:rPr>
          <w:rFonts w:ascii="Times New Roman" w:hAnsi="Times New Roman" w:cs="Times New Roman"/>
          <w:bCs/>
          <w:sz w:val="24"/>
          <w:szCs w:val="24"/>
        </w:rPr>
      </w:pPr>
      <w:r w:rsidRPr="009C1693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 w:rsidRPr="009C1693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2" w:name="_Hlk129697095"/>
      <w:r w:rsidRPr="009C1693">
        <w:rPr>
          <w:rFonts w:ascii="Times New Roman" w:hAnsi="Times New Roman" w:cs="Times New Roman"/>
          <w:bCs/>
          <w:sz w:val="24"/>
          <w:szCs w:val="24"/>
        </w:rPr>
        <w:t xml:space="preserve">Kaplan–Meier curves for mortality </w:t>
      </w:r>
      <w:r w:rsidR="00BC416F" w:rsidRPr="009C1693">
        <w:rPr>
          <w:rFonts w:ascii="Times New Roman" w:hAnsi="Times New Roman" w:cs="Times New Roman"/>
          <w:bCs/>
          <w:sz w:val="24"/>
          <w:szCs w:val="24"/>
        </w:rPr>
        <w:t>in patients after becoming</w:t>
      </w:r>
      <w:r w:rsidRPr="009C1693">
        <w:rPr>
          <w:rFonts w:ascii="Times New Roman" w:hAnsi="Times New Roman" w:cs="Times New Roman"/>
          <w:bCs/>
          <w:sz w:val="24"/>
          <w:szCs w:val="24"/>
        </w:rPr>
        <w:t xml:space="preserve"> bedridden </w:t>
      </w:r>
      <w:r w:rsidR="00BC416F" w:rsidRPr="009C1693">
        <w:rPr>
          <w:rFonts w:ascii="Times New Roman" w:hAnsi="Times New Roman" w:cs="Times New Roman"/>
          <w:bCs/>
          <w:sz w:val="24"/>
          <w:szCs w:val="24"/>
        </w:rPr>
        <w:t xml:space="preserve">following </w:t>
      </w:r>
      <w:r w:rsidRPr="009C1693">
        <w:rPr>
          <w:rFonts w:ascii="Times New Roman" w:hAnsi="Times New Roman" w:cs="Times New Roman"/>
          <w:bCs/>
          <w:sz w:val="24"/>
          <w:szCs w:val="24"/>
        </w:rPr>
        <w:t>oncologic surgery categorized by age at surgery</w:t>
      </w:r>
      <w:bookmarkEnd w:id="2"/>
    </w:p>
    <w:p w14:paraId="7AD30E58" w14:textId="77777777" w:rsidR="002E1410" w:rsidRPr="009C1693" w:rsidRDefault="00000000" w:rsidP="00013A2C">
      <w:pPr>
        <w:jc w:val="left"/>
        <w:rPr>
          <w:rFonts w:ascii="Times New Roman" w:hAnsi="Times New Roman" w:cs="Times New Roman"/>
          <w:bCs/>
          <w:sz w:val="24"/>
          <w:szCs w:val="24"/>
        </w:rPr>
      </w:pPr>
      <w:r w:rsidRPr="009C169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703EF7" w:rsidRPr="009C169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C169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C169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C1693">
        <w:rPr>
          <w:rFonts w:ascii="Times New Roman" w:hAnsi="Times New Roman" w:cs="Times New Roman"/>
          <w:bCs/>
          <w:sz w:val="24"/>
          <w:szCs w:val="24"/>
        </w:rPr>
        <w:t>Results of multivariable survival analysis for outcomes following oncologic digestive surgery using a restricted cubic spline function for age at surgery</w:t>
      </w:r>
    </w:p>
    <w:p w14:paraId="0DDA35EA" w14:textId="77777777" w:rsidR="002E1410" w:rsidRPr="009C1693" w:rsidRDefault="00000000" w:rsidP="002E1410">
      <w:pPr>
        <w:jc w:val="left"/>
        <w:rPr>
          <w:rFonts w:ascii="Times New Roman" w:hAnsi="Times New Roman" w:cs="Times New Roman"/>
          <w:bCs/>
          <w:sz w:val="24"/>
          <w:szCs w:val="24"/>
        </w:rPr>
      </w:pPr>
      <w:r w:rsidRPr="009C169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703EF7" w:rsidRPr="009C169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C169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C169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C1693">
        <w:rPr>
          <w:rFonts w:ascii="Times New Roman" w:hAnsi="Times New Roman" w:cs="Times New Roman"/>
          <w:bCs/>
          <w:sz w:val="24"/>
          <w:szCs w:val="24"/>
        </w:rPr>
        <w:t>Results of multivariable survival analysis for outcomes following oncologic non-digestive surgery using a restricted cubic spline function for age at surgery</w:t>
      </w:r>
    </w:p>
    <w:p w14:paraId="075313E0" w14:textId="5CC5ADCC" w:rsidR="002E1410" w:rsidRPr="009C1693" w:rsidRDefault="00000000" w:rsidP="002E1410">
      <w:pPr>
        <w:jc w:val="left"/>
        <w:rPr>
          <w:rFonts w:ascii="Times New Roman" w:hAnsi="Times New Roman" w:cs="Times New Roman"/>
          <w:bCs/>
          <w:sz w:val="24"/>
          <w:szCs w:val="24"/>
        </w:rPr>
      </w:pPr>
      <w:r w:rsidRPr="009C169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703EF7" w:rsidRPr="009C169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C169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C169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C1693">
        <w:rPr>
          <w:rFonts w:ascii="Times New Roman" w:hAnsi="Times New Roman" w:cs="Times New Roman"/>
          <w:bCs/>
          <w:sz w:val="24"/>
          <w:szCs w:val="24"/>
        </w:rPr>
        <w:t>Results of multivariable survival analysis for outcomes following oncologic surgery for patients with</w:t>
      </w:r>
      <w:r w:rsidR="00F47F27" w:rsidRPr="009C1693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F47F27" w:rsidRPr="009C1693">
        <w:rPr>
          <w:rFonts w:ascii="Times New Roman" w:hAnsi="Times New Roman" w:cs="Times New Roman"/>
          <w:bCs/>
          <w:sz w:val="24"/>
          <w:szCs w:val="24"/>
        </w:rPr>
        <w:t>no</w:t>
      </w:r>
      <w:r w:rsidRPr="009C1693">
        <w:rPr>
          <w:rFonts w:ascii="Times New Roman" w:hAnsi="Times New Roman" w:cs="Times New Roman"/>
          <w:bCs/>
          <w:sz w:val="24"/>
          <w:szCs w:val="24"/>
        </w:rPr>
        <w:t xml:space="preserve"> preoperative care-needs level using a restricted cubic spline function for age at surgery</w:t>
      </w:r>
    </w:p>
    <w:p w14:paraId="192E1EE4" w14:textId="77777777" w:rsidR="006E25D5" w:rsidRPr="009C1693" w:rsidRDefault="00000000" w:rsidP="00013A2C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C1693">
        <w:rPr>
          <w:rFonts w:ascii="Times New Roman" w:hAnsi="Times New Roman" w:cs="Times New Roman"/>
          <w:b/>
          <w:bCs/>
          <w:sz w:val="22"/>
        </w:rPr>
        <w:br w:type="page"/>
      </w:r>
    </w:p>
    <w:p w14:paraId="1963D23E" w14:textId="77777777" w:rsidR="0053385D" w:rsidRPr="009C1693" w:rsidRDefault="00000000" w:rsidP="00013A2C">
      <w:pPr>
        <w:jc w:val="left"/>
        <w:rPr>
          <w:rFonts w:ascii="Times New Roman" w:hAnsi="Times New Roman" w:cs="Times New Roman"/>
          <w:b/>
          <w:bCs/>
        </w:rPr>
      </w:pPr>
      <w:r w:rsidRPr="009C1693">
        <w:rPr>
          <w:rFonts w:ascii="Times New Roman" w:hAnsi="Times New Roman" w:cs="Times New Roman"/>
          <w:b/>
          <w:bCs/>
          <w:sz w:val="22"/>
        </w:rPr>
        <w:lastRenderedPageBreak/>
        <w:t>S</w:t>
      </w:r>
      <w:r w:rsidRPr="009C1693">
        <w:rPr>
          <w:rFonts w:ascii="Times New Roman" w:hAnsi="Times New Roman" w:cs="Times New Roman"/>
          <w:b/>
          <w:bCs/>
        </w:rPr>
        <w:t>upplementa</w:t>
      </w:r>
      <w:r w:rsidR="006B29C2" w:rsidRPr="009C1693">
        <w:rPr>
          <w:rFonts w:ascii="Times New Roman" w:hAnsi="Times New Roman" w:cs="Times New Roman"/>
          <w:b/>
          <w:bCs/>
        </w:rPr>
        <w:t>ry</w:t>
      </w:r>
      <w:r w:rsidRPr="009C1693">
        <w:rPr>
          <w:rFonts w:ascii="Times New Roman" w:hAnsi="Times New Roman" w:cs="Times New Roman"/>
          <w:b/>
          <w:bCs/>
        </w:rPr>
        <w:t xml:space="preserve"> Table </w:t>
      </w:r>
      <w:r w:rsidR="005265A4" w:rsidRPr="009C1693">
        <w:rPr>
          <w:rFonts w:ascii="Times New Roman" w:hAnsi="Times New Roman" w:cs="Times New Roman"/>
          <w:b/>
          <w:bCs/>
        </w:rPr>
        <w:t>1</w:t>
      </w:r>
      <w:r w:rsidRPr="009C1693">
        <w:rPr>
          <w:rFonts w:ascii="Times New Roman" w:hAnsi="Times New Roman" w:cs="Times New Roman"/>
          <w:b/>
          <w:bCs/>
        </w:rPr>
        <w:t xml:space="preserve">. </w:t>
      </w:r>
      <w:r w:rsidR="005B1CC1" w:rsidRPr="009C1693">
        <w:rPr>
          <w:rFonts w:ascii="Times New Roman" w:hAnsi="Times New Roman" w:cs="Times New Roman"/>
          <w:b/>
          <w:bCs/>
        </w:rPr>
        <w:t xml:space="preserve">Mortality </w:t>
      </w:r>
      <w:r w:rsidR="00BC416F" w:rsidRPr="009C1693">
        <w:rPr>
          <w:rFonts w:ascii="Times New Roman" w:hAnsi="Times New Roman" w:cs="Times New Roman"/>
          <w:b/>
          <w:bCs/>
        </w:rPr>
        <w:t xml:space="preserve">in </w:t>
      </w:r>
      <w:r w:rsidR="005B1CC1" w:rsidRPr="009C1693">
        <w:rPr>
          <w:rFonts w:ascii="Times New Roman" w:hAnsi="Times New Roman" w:cs="Times New Roman"/>
          <w:b/>
          <w:bCs/>
        </w:rPr>
        <w:t>65</w:t>
      </w:r>
      <w:r w:rsidR="002E1410" w:rsidRPr="009C1693">
        <w:rPr>
          <w:rFonts w:ascii="Times New Roman" w:hAnsi="Times New Roman" w:cs="Times New Roman"/>
          <w:b/>
          <w:bCs/>
        </w:rPr>
        <w:t>7</w:t>
      </w:r>
      <w:r w:rsidR="005B1CC1" w:rsidRPr="009C1693">
        <w:rPr>
          <w:rFonts w:ascii="Times New Roman" w:hAnsi="Times New Roman" w:cs="Times New Roman"/>
          <w:b/>
          <w:bCs/>
        </w:rPr>
        <w:t xml:space="preserve"> elderly patients who </w:t>
      </w:r>
      <w:r w:rsidR="00BC416F" w:rsidRPr="009C1693">
        <w:rPr>
          <w:rFonts w:ascii="Times New Roman" w:hAnsi="Times New Roman" w:cs="Times New Roman"/>
          <w:b/>
          <w:bCs/>
        </w:rPr>
        <w:t xml:space="preserve">became </w:t>
      </w:r>
      <w:r w:rsidR="005B1CC1" w:rsidRPr="009C1693">
        <w:rPr>
          <w:rFonts w:ascii="Times New Roman" w:hAnsi="Times New Roman" w:cs="Times New Roman"/>
          <w:b/>
          <w:bCs/>
        </w:rPr>
        <w:t>bedridden after major surgery categorized by age category at the surgery</w:t>
      </w:r>
    </w:p>
    <w:p w14:paraId="25855DF5" w14:textId="77777777" w:rsidR="005B1CC1" w:rsidRPr="009C1693" w:rsidRDefault="005B1CC1" w:rsidP="00013A2C">
      <w:pPr>
        <w:jc w:val="left"/>
        <w:rPr>
          <w:rFonts w:ascii="Times New Roman" w:hAnsi="Times New Roman" w:cs="Times New Roman"/>
          <w:b/>
          <w:bCs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30"/>
        <w:gridCol w:w="418"/>
        <w:gridCol w:w="565"/>
        <w:gridCol w:w="418"/>
        <w:gridCol w:w="565"/>
        <w:gridCol w:w="418"/>
        <w:gridCol w:w="565"/>
        <w:gridCol w:w="520"/>
        <w:gridCol w:w="565"/>
        <w:gridCol w:w="528"/>
        <w:gridCol w:w="565"/>
        <w:gridCol w:w="528"/>
        <w:gridCol w:w="565"/>
        <w:gridCol w:w="871"/>
      </w:tblGrid>
      <w:tr w:rsidR="009C1693" w:rsidRPr="009C1693" w14:paraId="47AA3097" w14:textId="77777777" w:rsidTr="006D1E1E">
        <w:trPr>
          <w:trHeight w:hRule="exact" w:val="39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7233C8" w14:textId="77777777" w:rsidR="005B1CC1" w:rsidRPr="009C1693" w:rsidRDefault="005B1CC1" w:rsidP="005B1CC1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3946D7" w14:textId="77777777" w:rsidR="005B1CC1" w:rsidRPr="009C1693" w:rsidRDefault="00000000" w:rsidP="005B1CC1">
            <w:pPr>
              <w:widowControl/>
              <w:spacing w:line="240" w:lineRule="exact"/>
              <w:jc w:val="center"/>
              <w:rPr>
                <w:rFonts w:ascii="Times New Roman" w:eastAsia="Yu Gothic UI" w:hAnsi="Times New Roman" w:cs="Times New Roman"/>
                <w:kern w:val="0"/>
                <w:sz w:val="22"/>
              </w:rPr>
            </w:pPr>
            <w:r w:rsidRPr="009C1693">
              <w:rPr>
                <w:rFonts w:ascii="Times New Roman" w:hAnsi="Times New Roman" w:cs="Times New Roman" w:hint="eastAsia"/>
                <w:kern w:val="0"/>
                <w:sz w:val="22"/>
              </w:rPr>
              <w:t>A</w:t>
            </w:r>
            <w:r w:rsidRPr="009C1693">
              <w:rPr>
                <w:rFonts w:ascii="Times New Roman" w:hAnsi="Times New Roman" w:cs="Times New Roman"/>
                <w:kern w:val="0"/>
                <w:sz w:val="22"/>
              </w:rPr>
              <w:t>ge category at surgery (years)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5F6F03" w14:textId="77777777" w:rsidR="005B1CC1" w:rsidRPr="009C1693" w:rsidRDefault="00000000" w:rsidP="005B1CC1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C1693">
              <w:rPr>
                <w:rFonts w:ascii="Times New Roman" w:eastAsia="游ゴシック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3295CF" w14:textId="77777777" w:rsidR="005B1CC1" w:rsidRPr="009C1693" w:rsidRDefault="005B1CC1" w:rsidP="005B1CC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C1693" w:rsidRPr="009C1693" w14:paraId="03350655" w14:textId="77777777" w:rsidTr="006D1E1E">
        <w:trPr>
          <w:trHeight w:hRule="exact" w:val="397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FD93" w14:textId="77777777" w:rsidR="005B1CC1" w:rsidRPr="009C1693" w:rsidRDefault="005B1CC1" w:rsidP="005B1CC1">
            <w:pPr>
              <w:widowControl/>
              <w:spacing w:line="240" w:lineRule="exact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DFBE" w14:textId="77777777" w:rsidR="005B1CC1" w:rsidRPr="009C1693" w:rsidRDefault="00000000" w:rsidP="005B1CC1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C1693">
              <w:rPr>
                <w:rFonts w:ascii="Times New Roman" w:eastAsia="游ゴシック" w:hAnsi="Times New Roman" w:cs="Times New Roman"/>
                <w:kern w:val="0"/>
                <w:sz w:val="22"/>
              </w:rPr>
              <w:t>65</w:t>
            </w:r>
            <w:r w:rsidRPr="009C1693">
              <w:rPr>
                <w:rFonts w:ascii="Times New Roman" w:eastAsia="Times New Roman" w:hAnsi="Times New Roman" w:cs="Times New Roman"/>
                <w:sz w:val="24"/>
              </w:rPr>
              <w:t>–</w:t>
            </w:r>
            <w:r w:rsidRPr="009C1693">
              <w:rPr>
                <w:rFonts w:ascii="Times New Roman" w:eastAsia="游ゴシック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7914" w14:textId="77777777" w:rsidR="005B1CC1" w:rsidRPr="009C1693" w:rsidRDefault="00000000" w:rsidP="005B1CC1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C1693">
              <w:rPr>
                <w:rFonts w:ascii="Times New Roman" w:eastAsia="游ゴシック" w:hAnsi="Times New Roman" w:cs="Times New Roman"/>
                <w:kern w:val="0"/>
                <w:sz w:val="22"/>
              </w:rPr>
              <w:t>70</w:t>
            </w:r>
            <w:r w:rsidRPr="009C1693">
              <w:rPr>
                <w:rFonts w:ascii="Times New Roman" w:eastAsia="Times New Roman" w:hAnsi="Times New Roman" w:cs="Times New Roman"/>
                <w:sz w:val="24"/>
              </w:rPr>
              <w:t>–</w:t>
            </w:r>
            <w:r w:rsidRPr="009C1693">
              <w:rPr>
                <w:rFonts w:ascii="Times New Roman" w:eastAsia="游ゴシック" w:hAnsi="Times New Roman" w:cs="Times New Roman"/>
                <w:kern w:val="0"/>
                <w:sz w:val="22"/>
              </w:rPr>
              <w:t>7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D440" w14:textId="77777777" w:rsidR="005B1CC1" w:rsidRPr="009C1693" w:rsidRDefault="00000000" w:rsidP="005B1CC1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C1693">
              <w:rPr>
                <w:rFonts w:ascii="Times New Roman" w:eastAsia="游ゴシック" w:hAnsi="Times New Roman" w:cs="Times New Roman"/>
                <w:kern w:val="0"/>
                <w:sz w:val="22"/>
              </w:rPr>
              <w:t>75</w:t>
            </w:r>
            <w:r w:rsidRPr="009C1693">
              <w:rPr>
                <w:rFonts w:ascii="Times New Roman" w:eastAsia="Times New Roman" w:hAnsi="Times New Roman" w:cs="Times New Roman"/>
                <w:sz w:val="24"/>
              </w:rPr>
              <w:t>–</w:t>
            </w:r>
            <w:r w:rsidRPr="009C1693">
              <w:rPr>
                <w:rFonts w:ascii="Times New Roman" w:eastAsia="游ゴシック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68E0" w14:textId="77777777" w:rsidR="005B1CC1" w:rsidRPr="009C1693" w:rsidRDefault="00000000" w:rsidP="005B1CC1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C1693">
              <w:rPr>
                <w:rFonts w:ascii="Times New Roman" w:eastAsia="游ゴシック" w:hAnsi="Times New Roman" w:cs="Times New Roman"/>
                <w:kern w:val="0"/>
                <w:sz w:val="22"/>
              </w:rPr>
              <w:t>80</w:t>
            </w:r>
            <w:r w:rsidRPr="009C1693">
              <w:rPr>
                <w:rFonts w:ascii="Times New Roman" w:eastAsia="Times New Roman" w:hAnsi="Times New Roman" w:cs="Times New Roman"/>
                <w:sz w:val="24"/>
              </w:rPr>
              <w:t>–</w:t>
            </w:r>
            <w:r w:rsidRPr="009C1693">
              <w:rPr>
                <w:rFonts w:ascii="Times New Roman" w:eastAsia="游ゴシック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3A1C" w14:textId="77777777" w:rsidR="005B1CC1" w:rsidRPr="009C1693" w:rsidRDefault="00000000" w:rsidP="005B1CC1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C1693">
              <w:rPr>
                <w:rFonts w:ascii="Times New Roman" w:eastAsia="Yu Gothic UI" w:hAnsi="Times New Roman" w:cs="Times New Roman"/>
                <w:kern w:val="0"/>
                <w:sz w:val="22"/>
              </w:rPr>
              <w:t>≥</w:t>
            </w:r>
            <w:r w:rsidRPr="009C1693">
              <w:rPr>
                <w:rFonts w:ascii="Times New Roman" w:eastAsia="游ゴシック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0" w:type="auto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0AC1" w14:textId="77777777" w:rsidR="005B1CC1" w:rsidRPr="009C1693" w:rsidRDefault="005B1CC1" w:rsidP="005B1CC1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6C00" w14:textId="77777777" w:rsidR="005B1CC1" w:rsidRPr="009C1693" w:rsidRDefault="005B1CC1" w:rsidP="005B1CC1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C1693" w:rsidRPr="009C1693" w14:paraId="7DED298D" w14:textId="77777777" w:rsidTr="006D1E1E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0A58D" w14:textId="77777777" w:rsidR="005B1CC1" w:rsidRPr="009C1693" w:rsidRDefault="005B1CC1" w:rsidP="005B1CC1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BCE51" w14:textId="77777777" w:rsidR="005B1CC1" w:rsidRPr="009C1693" w:rsidRDefault="00000000" w:rsidP="005B1CC1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C1693">
              <w:rPr>
                <w:rFonts w:ascii="Times New Roman" w:eastAsia="游ゴシック" w:hAnsi="Times New Roman" w:cs="Times New Roman"/>
                <w:kern w:val="0"/>
                <w:sz w:val="22"/>
              </w:rPr>
              <w:t>n=4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6DDD4" w14:textId="77777777" w:rsidR="005B1CC1" w:rsidRPr="009C1693" w:rsidRDefault="00000000" w:rsidP="005B1CC1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C1693">
              <w:rPr>
                <w:rFonts w:ascii="Times New Roman" w:eastAsia="游ゴシック" w:hAnsi="Times New Roman" w:cs="Times New Roman"/>
                <w:kern w:val="0"/>
                <w:sz w:val="22"/>
              </w:rPr>
              <w:t>n=1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8F725" w14:textId="77777777" w:rsidR="005B1CC1" w:rsidRPr="009C1693" w:rsidRDefault="00000000" w:rsidP="005B1CC1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C1693">
              <w:rPr>
                <w:rFonts w:ascii="Times New Roman" w:eastAsia="游ゴシック" w:hAnsi="Times New Roman" w:cs="Times New Roman"/>
                <w:kern w:val="0"/>
                <w:sz w:val="22"/>
              </w:rPr>
              <w:t>n=1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DF3D8" w14:textId="77777777" w:rsidR="005B1CC1" w:rsidRPr="009C1693" w:rsidRDefault="00000000" w:rsidP="005B1CC1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C1693">
              <w:rPr>
                <w:rFonts w:ascii="Times New Roman" w:eastAsia="游ゴシック" w:hAnsi="Times New Roman" w:cs="Times New Roman"/>
                <w:kern w:val="0"/>
                <w:sz w:val="22"/>
              </w:rPr>
              <w:t>n=17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0A885" w14:textId="77777777" w:rsidR="005B1CC1" w:rsidRPr="009C1693" w:rsidRDefault="00000000" w:rsidP="005B1CC1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C1693">
              <w:rPr>
                <w:rFonts w:ascii="Times New Roman" w:eastAsia="游ゴシック" w:hAnsi="Times New Roman" w:cs="Times New Roman"/>
                <w:kern w:val="0"/>
                <w:sz w:val="22"/>
              </w:rPr>
              <w:t>n=19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DC452" w14:textId="77777777" w:rsidR="005B1CC1" w:rsidRPr="009C1693" w:rsidRDefault="00000000" w:rsidP="005B1CC1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C1693">
              <w:rPr>
                <w:rFonts w:ascii="Times New Roman" w:eastAsia="游ゴシック" w:hAnsi="Times New Roman" w:cs="Times New Roman"/>
                <w:kern w:val="0"/>
                <w:sz w:val="22"/>
              </w:rPr>
              <w:t>n=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134A2" w14:textId="77777777" w:rsidR="005B1CC1" w:rsidRPr="009C1693" w:rsidRDefault="00000000" w:rsidP="005B1CC1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C1693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P</w:t>
            </w:r>
            <w:r w:rsidRPr="009C1693">
              <w:rPr>
                <w:rFonts w:ascii="Times New Roman" w:eastAsia="游ゴシック" w:hAnsi="Times New Roman" w:cs="Times New Roman"/>
                <w:kern w:val="0"/>
                <w:sz w:val="22"/>
              </w:rPr>
              <w:t>-value</w:t>
            </w:r>
          </w:p>
        </w:tc>
      </w:tr>
      <w:tr w:rsidR="005E01E5" w:rsidRPr="009C1693" w14:paraId="74DE4AE1" w14:textId="77777777" w:rsidTr="006D1E1E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00C6C" w14:textId="77777777" w:rsidR="005B1CC1" w:rsidRPr="009C1693" w:rsidRDefault="00000000" w:rsidP="005B1CC1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C1693">
              <w:rPr>
                <w:rFonts w:ascii="Times New Roman" w:hAnsi="Times New Roman" w:cs="Times New Roman"/>
                <w:sz w:val="22"/>
              </w:rPr>
              <w:t>Mort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94B00" w14:textId="77777777" w:rsidR="005B1CC1" w:rsidRPr="009C1693" w:rsidRDefault="00000000" w:rsidP="005B1CC1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C1693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3</w:t>
            </w:r>
            <w:r w:rsidRPr="009C1693">
              <w:rPr>
                <w:rFonts w:ascii="Times New Roman" w:eastAsia="游ゴシック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F0894" w14:textId="77777777" w:rsidR="005B1CC1" w:rsidRPr="009C1693" w:rsidRDefault="00000000" w:rsidP="005B1CC1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C1693">
              <w:rPr>
                <w:rFonts w:ascii="Times New Roman" w:hAnsi="Times New Roman" w:cs="Times New Roman"/>
                <w:sz w:val="22"/>
              </w:rPr>
              <w:t>(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8FDD8" w14:textId="77777777" w:rsidR="005B1CC1" w:rsidRPr="009C1693" w:rsidRDefault="00000000" w:rsidP="005B1CC1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C1693"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F0668" w14:textId="77777777" w:rsidR="005B1CC1" w:rsidRPr="009C1693" w:rsidRDefault="00000000" w:rsidP="005B1CC1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C1693">
              <w:rPr>
                <w:rFonts w:ascii="Times New Roman" w:hAnsi="Times New Roman" w:cs="Times New Roman"/>
                <w:sz w:val="22"/>
              </w:rPr>
              <w:t>(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5B3CC" w14:textId="77777777" w:rsidR="005B1CC1" w:rsidRPr="009C1693" w:rsidRDefault="00000000" w:rsidP="005B1CC1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C1693">
              <w:rPr>
                <w:rFonts w:ascii="Times New Roman" w:hAnsi="Times New Roman" w:cs="Times New Roman"/>
                <w:sz w:val="22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F939F" w14:textId="77777777" w:rsidR="005B1CC1" w:rsidRPr="009C1693" w:rsidRDefault="00000000" w:rsidP="005B1CC1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C1693">
              <w:rPr>
                <w:rFonts w:ascii="Times New Roman" w:hAnsi="Times New Roman" w:cs="Times New Roman"/>
                <w:sz w:val="22"/>
              </w:rPr>
              <w:t>(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EED90" w14:textId="77777777" w:rsidR="005B1CC1" w:rsidRPr="009C1693" w:rsidRDefault="00000000" w:rsidP="005B1CC1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C1693">
              <w:rPr>
                <w:rFonts w:ascii="Times New Roman" w:hAnsi="Times New Roman" w:cs="Times New Roman"/>
                <w:sz w:val="22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C8CFF" w14:textId="77777777" w:rsidR="005B1CC1" w:rsidRPr="009C1693" w:rsidRDefault="00000000" w:rsidP="005B1CC1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C1693">
              <w:rPr>
                <w:rFonts w:ascii="Times New Roman" w:hAnsi="Times New Roman" w:cs="Times New Roman"/>
                <w:sz w:val="22"/>
              </w:rPr>
              <w:t>(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9EAC0" w14:textId="77777777" w:rsidR="005B1CC1" w:rsidRPr="009C1693" w:rsidRDefault="00000000" w:rsidP="005B1CC1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C1693">
              <w:rPr>
                <w:rFonts w:ascii="Times New Roman" w:hAnsi="Times New Roman" w:cs="Times New Roman"/>
                <w:sz w:val="22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FB8F7" w14:textId="77777777" w:rsidR="005B1CC1" w:rsidRPr="009C1693" w:rsidRDefault="00000000" w:rsidP="005B1CC1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C1693">
              <w:rPr>
                <w:rFonts w:ascii="Times New Roman" w:hAnsi="Times New Roman" w:cs="Times New Roman"/>
                <w:sz w:val="22"/>
              </w:rPr>
              <w:t>(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7C72E" w14:textId="77777777" w:rsidR="005B1CC1" w:rsidRPr="009C1693" w:rsidRDefault="00000000" w:rsidP="005B1CC1">
            <w:pPr>
              <w:widowControl/>
              <w:spacing w:line="240" w:lineRule="exact"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C1693">
              <w:rPr>
                <w:rFonts w:ascii="Times New Roman" w:hAnsi="Times New Roman" w:cs="Times New Roman"/>
                <w:sz w:val="22"/>
              </w:rPr>
              <w:t>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0F578" w14:textId="77777777" w:rsidR="005B1CC1" w:rsidRPr="009C1693" w:rsidRDefault="00000000" w:rsidP="005B1CC1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C1693">
              <w:rPr>
                <w:rFonts w:ascii="Times New Roman" w:hAnsi="Times New Roman" w:cs="Times New Roman"/>
                <w:sz w:val="22"/>
              </w:rPr>
              <w:t>(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5DA8E" w14:textId="77777777" w:rsidR="005B1CC1" w:rsidRPr="009C1693" w:rsidRDefault="00000000" w:rsidP="005B1CC1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9C169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14:paraId="0EEB9D04" w14:textId="77777777" w:rsidR="005B1CC1" w:rsidRPr="009C1693" w:rsidRDefault="005B1CC1" w:rsidP="005B1CC1">
      <w:pPr>
        <w:jc w:val="left"/>
        <w:rPr>
          <w:rFonts w:ascii="Times New Roman" w:hAnsi="Times New Roman" w:cs="Times New Roman"/>
          <w:b/>
          <w:bCs/>
        </w:rPr>
      </w:pPr>
    </w:p>
    <w:p w14:paraId="7FF35EEB" w14:textId="77777777" w:rsidR="005B1CC1" w:rsidRPr="009C1693" w:rsidRDefault="00000000" w:rsidP="005B1CC1">
      <w:pPr>
        <w:jc w:val="left"/>
        <w:rPr>
          <w:rFonts w:ascii="Times New Roman" w:hAnsi="Times New Roman" w:cs="Times New Roman"/>
        </w:rPr>
      </w:pPr>
      <w:r w:rsidRPr="009C1693">
        <w:rPr>
          <w:rFonts w:ascii="Times New Roman" w:hAnsi="Times New Roman" w:cs="Times New Roman"/>
        </w:rPr>
        <w:t>These outcomes occurred within a median period of 62 (interquartile range, 11–184) days</w:t>
      </w:r>
      <w:r w:rsidR="002E1410" w:rsidRPr="009C1693">
        <w:rPr>
          <w:rFonts w:ascii="Times New Roman" w:hAnsi="Times New Roman" w:cs="Times New Roman"/>
        </w:rPr>
        <w:t xml:space="preserve"> after </w:t>
      </w:r>
      <w:r w:rsidR="00BC416F" w:rsidRPr="009C1693">
        <w:rPr>
          <w:rFonts w:ascii="Times New Roman" w:hAnsi="Times New Roman" w:cs="Times New Roman"/>
        </w:rPr>
        <w:t xml:space="preserve">the patients became </w:t>
      </w:r>
      <w:r w:rsidR="002E1410" w:rsidRPr="009C1693">
        <w:rPr>
          <w:rFonts w:ascii="Times New Roman" w:hAnsi="Times New Roman" w:cs="Times New Roman"/>
        </w:rPr>
        <w:t>bedridden</w:t>
      </w:r>
      <w:r w:rsidRPr="009C1693">
        <w:rPr>
          <w:rFonts w:ascii="Times New Roman" w:hAnsi="Times New Roman" w:cs="Times New Roman"/>
        </w:rPr>
        <w:t>. The Kaplan</w:t>
      </w:r>
      <w:r w:rsidR="00BC416F" w:rsidRPr="009C1693">
        <w:rPr>
          <w:rFonts w:ascii="Times New Roman" w:hAnsi="Times New Roman" w:cs="Times New Roman"/>
        </w:rPr>
        <w:t>–</w:t>
      </w:r>
      <w:r w:rsidRPr="009C1693">
        <w:rPr>
          <w:rFonts w:ascii="Times New Roman" w:hAnsi="Times New Roman" w:cs="Times New Roman"/>
        </w:rPr>
        <w:t xml:space="preserve">Meier curves for the cumulative probabilities of mortality are shown in </w:t>
      </w:r>
      <w:r w:rsidR="002E1410" w:rsidRPr="009C1693">
        <w:rPr>
          <w:rFonts w:ascii="Times New Roman" w:hAnsi="Times New Roman" w:cs="Times New Roman"/>
        </w:rPr>
        <w:t>Supplementary Figure 4</w:t>
      </w:r>
      <w:r w:rsidRPr="009C1693">
        <w:rPr>
          <w:rFonts w:ascii="Times New Roman" w:hAnsi="Times New Roman" w:cs="Times New Roman"/>
        </w:rPr>
        <w:t>.</w:t>
      </w:r>
    </w:p>
    <w:p w14:paraId="368D4D9D" w14:textId="77777777" w:rsidR="002E1410" w:rsidRPr="009C1693" w:rsidRDefault="00000000" w:rsidP="002E0CBE">
      <w:pPr>
        <w:jc w:val="left"/>
        <w:rPr>
          <w:rFonts w:ascii="Times New Roman" w:hAnsi="Times New Roman" w:cs="Times New Roman"/>
        </w:rPr>
      </w:pPr>
      <w:r w:rsidRPr="009C1693">
        <w:rPr>
          <w:rFonts w:ascii="Times New Roman" w:hAnsi="Times New Roman" w:cs="Times New Roman"/>
        </w:rPr>
        <w:br w:type="page"/>
      </w:r>
    </w:p>
    <w:p w14:paraId="65E75DC5" w14:textId="77777777" w:rsidR="006D1E1E" w:rsidRPr="009C1693" w:rsidRDefault="00000000" w:rsidP="006D1E1E">
      <w:pPr>
        <w:jc w:val="left"/>
        <w:rPr>
          <w:rFonts w:ascii="Times New Roman" w:hAnsi="Times New Roman" w:cs="Times New Roman"/>
          <w:b/>
          <w:bCs/>
        </w:rPr>
      </w:pPr>
      <w:bookmarkStart w:id="3" w:name="_Hlk128741199"/>
      <w:r w:rsidRPr="009C1693">
        <w:rPr>
          <w:rFonts w:ascii="Times New Roman" w:hAnsi="Times New Roman" w:cs="Times New Roman"/>
          <w:b/>
          <w:bCs/>
          <w:sz w:val="22"/>
        </w:rPr>
        <w:lastRenderedPageBreak/>
        <w:t>S</w:t>
      </w:r>
      <w:r w:rsidRPr="009C1693">
        <w:rPr>
          <w:rFonts w:ascii="Times New Roman" w:hAnsi="Times New Roman" w:cs="Times New Roman"/>
          <w:b/>
          <w:bCs/>
        </w:rPr>
        <w:t xml:space="preserve">upplementary Table 2. Hazard ratios for background factors </w:t>
      </w:r>
      <w:r w:rsidR="00A14044" w:rsidRPr="009C1693">
        <w:rPr>
          <w:rFonts w:ascii="Times New Roman" w:hAnsi="Times New Roman" w:cs="Times New Roman"/>
          <w:b/>
          <w:bCs/>
        </w:rPr>
        <w:t>in multivariable survival analysis for outcomes following oncologic surgery</w:t>
      </w:r>
    </w:p>
    <w:bookmarkEnd w:id="3"/>
    <w:tbl>
      <w:tblPr>
        <w:tblW w:w="0" w:type="auto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22"/>
        <w:gridCol w:w="677"/>
        <w:gridCol w:w="1038"/>
        <w:gridCol w:w="840"/>
        <w:gridCol w:w="204"/>
        <w:gridCol w:w="566"/>
        <w:gridCol w:w="1038"/>
        <w:gridCol w:w="840"/>
      </w:tblGrid>
      <w:tr w:rsidR="009C1693" w:rsidRPr="009C1693" w14:paraId="33D98A47" w14:textId="77777777" w:rsidTr="00C178FB">
        <w:trPr>
          <w:trHeight w:hRule="exact"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053152" w14:textId="77777777" w:rsidR="00A14044" w:rsidRPr="009C1693" w:rsidRDefault="00A14044" w:rsidP="00A1404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42000F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 w:hint="eastAsia"/>
                <w:kern w:val="0"/>
              </w:rPr>
              <w:t>B</w:t>
            </w:r>
            <w:r w:rsidRPr="009C1693">
              <w:rPr>
                <w:rFonts w:ascii="Times New Roman" w:eastAsia="游ゴシック" w:hAnsi="Times New Roman" w:cs="Times New Roman"/>
                <w:kern w:val="0"/>
              </w:rPr>
              <w:t>edridd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094798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0C6DB4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 w:hint="eastAsia"/>
                <w:kern w:val="0"/>
              </w:rPr>
              <w:t>M</w:t>
            </w:r>
            <w:r w:rsidRPr="009C1693">
              <w:rPr>
                <w:rFonts w:ascii="Times New Roman" w:eastAsia="游ゴシック" w:hAnsi="Times New Roman" w:cs="Times New Roman"/>
                <w:kern w:val="0"/>
              </w:rPr>
              <w:t>ortality</w:t>
            </w:r>
          </w:p>
        </w:tc>
      </w:tr>
      <w:tr w:rsidR="009C1693" w:rsidRPr="009C1693" w14:paraId="2A351A17" w14:textId="77777777" w:rsidTr="00C178FB">
        <w:trPr>
          <w:trHeight w:hRule="exact" w:val="227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9A913F" w14:textId="77777777" w:rsidR="00A14044" w:rsidRPr="009C1693" w:rsidRDefault="00A14044" w:rsidP="00A1404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C2F45B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proofErr w:type="spellStart"/>
            <w:r w:rsidRPr="009C1693">
              <w:rPr>
                <w:rFonts w:ascii="Times New Roman" w:eastAsia="游ゴシック" w:hAnsi="Times New Roman" w:cs="Times New Roman" w:hint="eastAsia"/>
                <w:kern w:val="0"/>
              </w:rPr>
              <w:t>s</w:t>
            </w:r>
            <w:r w:rsidRPr="009C1693">
              <w:rPr>
                <w:rFonts w:ascii="Times New Roman" w:eastAsia="游ゴシック" w:hAnsi="Times New Roman" w:cs="Times New Roman"/>
                <w:kern w:val="0"/>
              </w:rPr>
              <w:t>HR</w:t>
            </w:r>
            <w:proofErr w:type="spellEnd"/>
            <w:r w:rsidRPr="009C1693">
              <w:rPr>
                <w:rFonts w:ascii="Times New Roman" w:eastAsia="游ゴシック" w:hAnsi="Times New Roman" w:cs="Times New Roman"/>
                <w:kern w:val="0"/>
              </w:rPr>
              <w:t>*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251210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 w:hint="eastAsia"/>
                <w:kern w:val="0"/>
              </w:rPr>
              <w:t>9</w:t>
            </w:r>
            <w:r w:rsidRPr="009C1693">
              <w:rPr>
                <w:rFonts w:ascii="Times New Roman" w:eastAsia="游ゴシック" w:hAnsi="Times New Roman" w:cs="Times New Roman"/>
                <w:kern w:val="0"/>
              </w:rPr>
              <w:t>5% 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32C2D4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 w:hint="eastAsia"/>
                <w:kern w:val="0"/>
              </w:rPr>
              <w:t>P</w:t>
            </w:r>
            <w:r w:rsidRPr="009C1693">
              <w:rPr>
                <w:rFonts w:ascii="Times New Roman" w:eastAsia="游ゴシック" w:hAnsi="Times New Roman" w:cs="Times New Roman"/>
                <w:kern w:val="0"/>
              </w:rPr>
              <w:t>-valu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C69491B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268804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  <w:kern w:val="0"/>
              </w:rPr>
              <w:t>H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3D015B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 w:hint="eastAsia"/>
                <w:kern w:val="0"/>
              </w:rPr>
              <w:t>9</w:t>
            </w:r>
            <w:r w:rsidRPr="009C1693">
              <w:rPr>
                <w:rFonts w:ascii="Times New Roman" w:eastAsia="游ゴシック" w:hAnsi="Times New Roman" w:cs="Times New Roman"/>
                <w:kern w:val="0"/>
              </w:rPr>
              <w:t>5% 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69DC4B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 w:hint="eastAsia"/>
                <w:kern w:val="0"/>
              </w:rPr>
              <w:t>P</w:t>
            </w:r>
            <w:r w:rsidRPr="009C1693">
              <w:rPr>
                <w:rFonts w:ascii="Times New Roman" w:eastAsia="游ゴシック" w:hAnsi="Times New Roman" w:cs="Times New Roman"/>
                <w:kern w:val="0"/>
              </w:rPr>
              <w:t>-value</w:t>
            </w:r>
          </w:p>
        </w:tc>
      </w:tr>
      <w:tr w:rsidR="009C1693" w:rsidRPr="009C1693" w14:paraId="1CDE1C5F" w14:textId="77777777" w:rsidTr="00C178FB">
        <w:trPr>
          <w:trHeight w:hRule="exact"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6ACF6" w14:textId="77777777" w:rsidR="00A14044" w:rsidRPr="009C1693" w:rsidRDefault="00000000" w:rsidP="00A1404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  <w:i/>
                <w:iCs/>
                <w:kern w:val="0"/>
              </w:rPr>
              <w:t>Patient 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63395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5A948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BF3F0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04A34A6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2A4D1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9979A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9D932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</w:tr>
      <w:tr w:rsidR="009C1693" w:rsidRPr="009C1693" w14:paraId="124F1A70" w14:textId="77777777" w:rsidTr="00C178FB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2DC0" w14:textId="77777777" w:rsidR="00A14044" w:rsidRPr="009C1693" w:rsidRDefault="00000000" w:rsidP="00A1404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  <w:kern w:val="0"/>
              </w:rPr>
              <w:t>Male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CBEE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579B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66–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AFC0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E1571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6ED6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D8F6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1.02–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51AC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018</w:t>
            </w:r>
          </w:p>
        </w:tc>
      </w:tr>
      <w:tr w:rsidR="009C1693" w:rsidRPr="009C1693" w14:paraId="1DB2E567" w14:textId="77777777" w:rsidTr="00C178FB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0430" w14:textId="77777777" w:rsidR="00A14044" w:rsidRPr="009C1693" w:rsidRDefault="00000000" w:rsidP="00A1404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proofErr w:type="spellStart"/>
            <w:r w:rsidRPr="009C1693">
              <w:rPr>
                <w:rFonts w:ascii="Times New Roman" w:hAnsi="Times New Roman" w:cs="Times New Roman"/>
              </w:rPr>
              <w:t>Charlson</w:t>
            </w:r>
            <w:proofErr w:type="spellEnd"/>
            <w:r w:rsidRPr="009C1693">
              <w:rPr>
                <w:rFonts w:ascii="Times New Roman" w:hAnsi="Times New Roman" w:cs="Times New Roman"/>
              </w:rPr>
              <w:t xml:space="preserve"> comorbidity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ACE9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29B5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CE0A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5FB78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2061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17C3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443D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C1693" w:rsidRPr="009C1693" w14:paraId="0F54B507" w14:textId="77777777" w:rsidTr="00C178FB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6307" w14:textId="77777777" w:rsidR="00A14044" w:rsidRPr="009C1693" w:rsidRDefault="00000000" w:rsidP="00A1404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  <w:kern w:val="0"/>
              </w:rPr>
              <w:t xml:space="preserve"> 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EFBD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0A98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31008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E032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A293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</w:tr>
      <w:tr w:rsidR="009C1693" w:rsidRPr="009C1693" w14:paraId="24DD96C5" w14:textId="77777777" w:rsidTr="00C178FB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75EE" w14:textId="77777777" w:rsidR="00A14044" w:rsidRPr="009C1693" w:rsidRDefault="00000000" w:rsidP="00A1404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  <w:kern w:val="0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01A2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52FA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24–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4AB0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B242B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648E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7ABE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85–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BF17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50</w:t>
            </w:r>
          </w:p>
        </w:tc>
      </w:tr>
      <w:tr w:rsidR="009C1693" w:rsidRPr="009C1693" w14:paraId="33222D1B" w14:textId="77777777" w:rsidTr="00C178FB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CCFF" w14:textId="77777777" w:rsidR="00A14044" w:rsidRPr="009C1693" w:rsidRDefault="00000000" w:rsidP="00A1404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  <w:kern w:val="0"/>
              </w:rPr>
              <w:t xml:space="preserve">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2CC7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9579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30–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323A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2AACB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11C8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C593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85–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80C8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49</w:t>
            </w:r>
          </w:p>
        </w:tc>
      </w:tr>
      <w:tr w:rsidR="009C1693" w:rsidRPr="009C1693" w14:paraId="53217375" w14:textId="77777777" w:rsidTr="00C178FB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4458" w14:textId="77777777" w:rsidR="00A14044" w:rsidRPr="009C1693" w:rsidRDefault="00000000" w:rsidP="00A1404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  <w:kern w:val="0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AE25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BAE7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41–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F441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52E44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B993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1231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95–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E12E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10</w:t>
            </w:r>
          </w:p>
        </w:tc>
      </w:tr>
      <w:tr w:rsidR="009C1693" w:rsidRPr="009C1693" w14:paraId="63E81D2D" w14:textId="77777777" w:rsidTr="00C178FB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2FDD" w14:textId="77777777" w:rsidR="00A14044" w:rsidRPr="009C1693" w:rsidRDefault="00000000" w:rsidP="00A1404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  <w:kern w:val="0"/>
              </w:rPr>
              <w:t xml:space="preserve">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FB64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F775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29–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0BF6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8A8A5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9856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DF47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95–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7DEF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11</w:t>
            </w:r>
          </w:p>
        </w:tc>
      </w:tr>
      <w:tr w:rsidR="009C1693" w:rsidRPr="009C1693" w14:paraId="7DF54F35" w14:textId="77777777" w:rsidTr="00C178FB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4201" w14:textId="77777777" w:rsidR="00A14044" w:rsidRPr="009C1693" w:rsidRDefault="00000000" w:rsidP="00A1404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  <w:kern w:val="0"/>
              </w:rPr>
              <w:t xml:space="preserve">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0777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37AB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20–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9A5A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E3282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6777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0995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1.24–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92AA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002</w:t>
            </w:r>
          </w:p>
        </w:tc>
      </w:tr>
      <w:tr w:rsidR="009C1693" w:rsidRPr="009C1693" w14:paraId="69E564C3" w14:textId="77777777" w:rsidTr="00C178FB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A116" w14:textId="77777777" w:rsidR="00A14044" w:rsidRPr="009C1693" w:rsidRDefault="00000000" w:rsidP="00A1404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  <w:kern w:val="0"/>
              </w:rPr>
              <w:t xml:space="preserve">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9424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3066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47–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94B1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A29C2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E10C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86F2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78–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8F82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95</w:t>
            </w:r>
          </w:p>
        </w:tc>
      </w:tr>
      <w:tr w:rsidR="009C1693" w:rsidRPr="009C1693" w14:paraId="2A384078" w14:textId="77777777" w:rsidTr="00C178FB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821B" w14:textId="77777777" w:rsidR="00A14044" w:rsidRPr="009C1693" w:rsidRDefault="00000000" w:rsidP="00A1404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  <w:kern w:val="0"/>
              </w:rPr>
              <w:t xml:space="preserve">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038C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0579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38–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D736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30DF5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3396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FB8D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1.01–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2605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045</w:t>
            </w:r>
          </w:p>
        </w:tc>
      </w:tr>
      <w:tr w:rsidR="009C1693" w:rsidRPr="009C1693" w14:paraId="69C837F9" w14:textId="77777777" w:rsidTr="00C178FB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0D57" w14:textId="77777777" w:rsidR="00A14044" w:rsidRPr="009C1693" w:rsidRDefault="00000000" w:rsidP="00A1404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  <w:kern w:val="0"/>
              </w:rPr>
              <w:t xml:space="preserve">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A2F6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A7D6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33–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88F2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B7B57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80C3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8F9C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94–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1430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15</w:t>
            </w:r>
          </w:p>
        </w:tc>
      </w:tr>
      <w:tr w:rsidR="009C1693" w:rsidRPr="009C1693" w14:paraId="6049AA5C" w14:textId="77777777" w:rsidTr="00C178FB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30AF" w14:textId="77777777" w:rsidR="00A14044" w:rsidRPr="009C1693" w:rsidRDefault="00000000" w:rsidP="00A1404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  <w:kern w:val="0"/>
              </w:rPr>
              <w:t xml:space="preserve">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929F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D0EE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54–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F4E8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C35D5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0624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8426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96–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5D08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11</w:t>
            </w:r>
          </w:p>
        </w:tc>
      </w:tr>
      <w:tr w:rsidR="009C1693" w:rsidRPr="009C1693" w14:paraId="77BCB39E" w14:textId="77777777" w:rsidTr="00C178FB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7CF1" w14:textId="77777777" w:rsidR="00A14044" w:rsidRPr="009C1693" w:rsidRDefault="00000000" w:rsidP="00A1404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  <w:kern w:val="0"/>
              </w:rPr>
              <w:t xml:space="preserve">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E425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3AEF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40–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8DFB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C800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7E8A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6C78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95–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06A6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12</w:t>
            </w:r>
          </w:p>
        </w:tc>
      </w:tr>
      <w:tr w:rsidR="009C1693" w:rsidRPr="009C1693" w14:paraId="3BB96A67" w14:textId="77777777" w:rsidTr="00C178FB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9FC6" w14:textId="77777777" w:rsidR="00A14044" w:rsidRPr="009C1693" w:rsidRDefault="00000000" w:rsidP="00A1404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  <w:kern w:val="0"/>
              </w:rPr>
              <w:t xml:space="preserve">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2DA5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EE0E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33–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6421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7260B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6EF3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6341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1.20–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7B93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002</w:t>
            </w:r>
          </w:p>
        </w:tc>
      </w:tr>
      <w:tr w:rsidR="009C1693" w:rsidRPr="009C1693" w14:paraId="7B3E8724" w14:textId="77777777" w:rsidTr="00C178FB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CD81" w14:textId="77777777" w:rsidR="00A14044" w:rsidRPr="009C1693" w:rsidRDefault="00000000" w:rsidP="00A1404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  <w:kern w:val="0"/>
              </w:rPr>
              <w:t xml:space="preserve">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B0C6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466A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58–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29F8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E0AA6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7060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E631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74–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E568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60</w:t>
            </w:r>
          </w:p>
        </w:tc>
      </w:tr>
      <w:tr w:rsidR="009C1693" w:rsidRPr="009C1693" w14:paraId="4659F298" w14:textId="77777777" w:rsidTr="00C178FB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7168" w14:textId="77777777" w:rsidR="00A14044" w:rsidRPr="009C1693" w:rsidRDefault="00000000" w:rsidP="00A1404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  <w:kern w:val="0"/>
              </w:rPr>
              <w:t xml:space="preserve"> </w:t>
            </w:r>
            <w:r w:rsidRPr="009C1693">
              <w:rPr>
                <w:rFonts w:ascii="Times New Roman" w:eastAsia="Yu Gothic UI" w:hAnsi="Times New Roman" w:cs="Times New Roman"/>
                <w:kern w:val="0"/>
              </w:rPr>
              <w:t>≥</w:t>
            </w:r>
            <w:r w:rsidRPr="009C1693">
              <w:rPr>
                <w:rFonts w:ascii="Times New Roman" w:eastAsia="游ゴシック" w:hAnsi="Times New Roman" w:cs="Times New Roman"/>
                <w:kern w:val="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6A0A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D182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28–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33D4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5306B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61FF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4767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1.31–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3D77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001</w:t>
            </w:r>
          </w:p>
        </w:tc>
      </w:tr>
      <w:tr w:rsidR="009C1693" w:rsidRPr="009C1693" w14:paraId="2F416E77" w14:textId="77777777" w:rsidTr="00C178FB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8E82" w14:textId="77777777" w:rsidR="00A14044" w:rsidRPr="009C1693" w:rsidRDefault="00000000" w:rsidP="00A1404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  <w:kern w:val="0"/>
              </w:rPr>
              <w:t>Care-needs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CA2B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D59F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144C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E71CB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257B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A406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2078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9C1693" w:rsidRPr="009C1693" w14:paraId="2AAC4E9C" w14:textId="77777777" w:rsidTr="00C178FB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A105" w14:textId="77777777" w:rsidR="00A14044" w:rsidRPr="009C1693" w:rsidRDefault="00000000" w:rsidP="00A1404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  <w:kern w:val="0"/>
              </w:rPr>
              <w:t xml:space="preserve"> Non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3C31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1BE9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69A13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C256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4BC3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</w:tr>
      <w:tr w:rsidR="009C1693" w:rsidRPr="009C1693" w14:paraId="1987C726" w14:textId="77777777" w:rsidTr="00C178FB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7730" w14:textId="77777777" w:rsidR="00A14044" w:rsidRPr="009C1693" w:rsidRDefault="00000000" w:rsidP="00A1404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  <w:kern w:val="0"/>
              </w:rPr>
              <w:t xml:space="preserve"> Support lev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2EF9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EBB0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75–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81A0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2A3EE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9BE8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E0D5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1.50–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2525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&lt;0.001</w:t>
            </w:r>
          </w:p>
        </w:tc>
      </w:tr>
      <w:tr w:rsidR="009C1693" w:rsidRPr="009C1693" w14:paraId="0521E39E" w14:textId="77777777" w:rsidTr="00C178FB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B3F5" w14:textId="77777777" w:rsidR="00A14044" w:rsidRPr="009C1693" w:rsidRDefault="00000000" w:rsidP="00A1404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  <w:kern w:val="0"/>
              </w:rPr>
              <w:t xml:space="preserve"> Support lev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657D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620C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1.15–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4718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F2A4E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A9DB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2740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1.69–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A349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&lt;0.001</w:t>
            </w:r>
          </w:p>
        </w:tc>
      </w:tr>
      <w:tr w:rsidR="009C1693" w:rsidRPr="009C1693" w14:paraId="2151B3E6" w14:textId="77777777" w:rsidTr="00C178FB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CB71" w14:textId="77777777" w:rsidR="00A14044" w:rsidRPr="009C1693" w:rsidRDefault="00000000" w:rsidP="00A1404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  <w:kern w:val="0"/>
              </w:rPr>
              <w:t xml:space="preserve"> Care-needs lev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5384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C1E6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1.68–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7FB4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0EC7E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57EB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AA6A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2.26–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6865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&lt;0.001</w:t>
            </w:r>
          </w:p>
        </w:tc>
      </w:tr>
      <w:tr w:rsidR="009C1693" w:rsidRPr="009C1693" w14:paraId="06F8B98B" w14:textId="77777777" w:rsidTr="00C178FB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43CA" w14:textId="77777777" w:rsidR="00A14044" w:rsidRPr="009C1693" w:rsidRDefault="00000000" w:rsidP="00A1404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  <w:kern w:val="0"/>
              </w:rPr>
              <w:t xml:space="preserve"> Care-needs lev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6FEF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C53E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1.34–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B5D1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4C1AF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173D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4FA2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3.08–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D6D7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&lt;0.001</w:t>
            </w:r>
          </w:p>
        </w:tc>
      </w:tr>
      <w:tr w:rsidR="009C1693" w:rsidRPr="009C1693" w14:paraId="3641BBB1" w14:textId="77777777" w:rsidTr="00C178FB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CF42" w14:textId="77777777" w:rsidR="00A14044" w:rsidRPr="009C1693" w:rsidRDefault="00000000" w:rsidP="00A1404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  <w:kern w:val="0"/>
              </w:rPr>
              <w:t xml:space="preserve"> Care-needs lev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CE94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AEB3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4.06–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E5F0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60B05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88B3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F240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4.07–6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5611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&lt;0.001</w:t>
            </w:r>
          </w:p>
        </w:tc>
      </w:tr>
      <w:tr w:rsidR="009C1693" w:rsidRPr="009C1693" w14:paraId="5C0A30DB" w14:textId="77777777" w:rsidTr="00C178FB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A5643" w14:textId="77777777" w:rsidR="00A14044" w:rsidRPr="009C1693" w:rsidRDefault="00000000" w:rsidP="00A1404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  <w:i/>
                <w:iCs/>
                <w:kern w:val="0"/>
              </w:rPr>
              <w:t>Treatment back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BFD76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78FC1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2AA90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65325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07D72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9516F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5F30F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</w:tr>
      <w:tr w:rsidR="009C1693" w:rsidRPr="009C1693" w14:paraId="7FCE5E9C" w14:textId="77777777" w:rsidTr="00C178FB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13A6C" w14:textId="77777777" w:rsidR="00A14044" w:rsidRPr="009C1693" w:rsidRDefault="00000000" w:rsidP="00A1404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  <w:kern w:val="0"/>
              </w:rPr>
              <w:t>Site of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AF42F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69CB1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6288A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E01E2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B2D71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B28EF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E2D58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</w:tr>
      <w:tr w:rsidR="009C1693" w:rsidRPr="009C1693" w14:paraId="565FF257" w14:textId="77777777" w:rsidTr="00C178FB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781D" w14:textId="77777777" w:rsidR="00A14044" w:rsidRPr="009C1693" w:rsidRDefault="00000000" w:rsidP="00A1404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  <w:kern w:val="0"/>
              </w:rPr>
              <w:t xml:space="preserve"> 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CAAD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1607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1.39–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F9D1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9705D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646B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4566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46–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1C72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13</w:t>
            </w:r>
          </w:p>
        </w:tc>
      </w:tr>
      <w:tr w:rsidR="009C1693" w:rsidRPr="009C1693" w14:paraId="66545303" w14:textId="77777777" w:rsidTr="00C178FB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E4E6" w14:textId="77777777" w:rsidR="00A14044" w:rsidRPr="009C1693" w:rsidRDefault="00000000" w:rsidP="00A1404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  <w:kern w:val="0"/>
              </w:rPr>
              <w:t xml:space="preserve"> 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2E9D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F575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1.78–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5ABB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06783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F38B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E526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12–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D1D9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&lt;0.001</w:t>
            </w:r>
          </w:p>
        </w:tc>
      </w:tr>
      <w:tr w:rsidR="009C1693" w:rsidRPr="009C1693" w14:paraId="4A8A4B11" w14:textId="77777777" w:rsidTr="00C178FB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8A7B" w14:textId="77777777" w:rsidR="00A14044" w:rsidRPr="009C1693" w:rsidRDefault="00000000" w:rsidP="00A1404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  <w:kern w:val="0"/>
              </w:rPr>
              <w:t xml:space="preserve"> Colorec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7C34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C9D4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1.67–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BC6F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BAFD0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8EF7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4962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60–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2285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65</w:t>
            </w:r>
          </w:p>
        </w:tc>
      </w:tr>
      <w:tr w:rsidR="009C1693" w:rsidRPr="009C1693" w14:paraId="28B7C395" w14:textId="77777777" w:rsidTr="00C178FB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A3AB" w14:textId="77777777" w:rsidR="00A14044" w:rsidRPr="009C1693" w:rsidRDefault="00000000" w:rsidP="00A1404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  <w:kern w:val="0"/>
              </w:rPr>
              <w:t xml:space="preserve"> Stom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9E74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9EFC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1.30–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F107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E7E53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F565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E2DC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81–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CA1E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32</w:t>
            </w:r>
          </w:p>
        </w:tc>
      </w:tr>
      <w:tr w:rsidR="009C1693" w:rsidRPr="009C1693" w14:paraId="5D84D26D" w14:textId="77777777" w:rsidTr="00C178FB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E713" w14:textId="77777777" w:rsidR="00A14044" w:rsidRPr="009C1693" w:rsidRDefault="00000000" w:rsidP="00A1404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  <w:kern w:val="0"/>
              </w:rPr>
              <w:t xml:space="preserve"> 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835E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8137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69–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138A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F7903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46CD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F0BB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55–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E9A3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84</w:t>
            </w:r>
          </w:p>
        </w:tc>
      </w:tr>
      <w:tr w:rsidR="009C1693" w:rsidRPr="009C1693" w14:paraId="4109E324" w14:textId="77777777" w:rsidTr="00C178FB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92FD" w14:textId="77777777" w:rsidR="00A14044" w:rsidRPr="009C1693" w:rsidRDefault="00000000" w:rsidP="00A1404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  <w:kern w:val="0"/>
              </w:rPr>
              <w:t xml:space="preserve"> 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C342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A287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1.25–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F014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123B4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94B9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3901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97–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8CE5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070</w:t>
            </w:r>
          </w:p>
        </w:tc>
      </w:tr>
      <w:tr w:rsidR="009C1693" w:rsidRPr="009C1693" w14:paraId="5C1456DE" w14:textId="77777777" w:rsidTr="00C178FB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AD87" w14:textId="77777777" w:rsidR="00A14044" w:rsidRPr="009C1693" w:rsidRDefault="00000000" w:rsidP="00A1404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  <w:kern w:val="0"/>
              </w:rPr>
              <w:t xml:space="preserve"> Panc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D887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8DA1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1.78–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4A7C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7273A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AE0B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B949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1.51–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DE78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&lt;0.001</w:t>
            </w:r>
          </w:p>
        </w:tc>
      </w:tr>
      <w:tr w:rsidR="009C1693" w:rsidRPr="009C1693" w14:paraId="11085A49" w14:textId="77777777" w:rsidTr="00C178FB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621C" w14:textId="77777777" w:rsidR="00A14044" w:rsidRPr="009C1693" w:rsidRDefault="00000000" w:rsidP="00A1404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  <w:kern w:val="0"/>
              </w:rPr>
              <w:t xml:space="preserve"> 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8F62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79D1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49–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313F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A346D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FADC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ABC8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01–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D3AC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&lt;0.001</w:t>
            </w:r>
          </w:p>
        </w:tc>
      </w:tr>
      <w:tr w:rsidR="009C1693" w:rsidRPr="009C1693" w14:paraId="638C847B" w14:textId="77777777" w:rsidTr="00C178FB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4C1C" w14:textId="77777777" w:rsidR="00A14044" w:rsidRPr="009C1693" w:rsidRDefault="00000000" w:rsidP="00A1404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  <w:kern w:val="0"/>
              </w:rPr>
              <w:t xml:space="preserve"> U</w:t>
            </w:r>
            <w:r w:rsidRPr="009C1693">
              <w:rPr>
                <w:rFonts w:ascii="Times New Roman" w:eastAsia="游ゴシック" w:hAnsi="Times New Roman" w:cs="Times New Roman" w:hint="eastAsia"/>
                <w:kern w:val="0"/>
              </w:rPr>
              <w:t>t</w:t>
            </w:r>
            <w:r w:rsidRPr="009C1693">
              <w:rPr>
                <w:rFonts w:ascii="Times New Roman" w:eastAsia="游ゴシック" w:hAnsi="Times New Roman" w:cs="Times New Roman"/>
                <w:kern w:val="0"/>
              </w:rPr>
              <w:t>e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7A62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BB86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87–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C6D1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1102C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566D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89C2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29–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C27A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11</w:t>
            </w:r>
          </w:p>
        </w:tc>
      </w:tr>
      <w:tr w:rsidR="009C1693" w:rsidRPr="009C1693" w14:paraId="66F8075B" w14:textId="77777777" w:rsidTr="00C178FB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34B70" w14:textId="77777777" w:rsidR="00A14044" w:rsidRPr="009C1693" w:rsidRDefault="00000000" w:rsidP="00A1404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 w:hint="eastAsia"/>
                <w:kern w:val="0"/>
              </w:rPr>
              <w:t>P</w:t>
            </w:r>
            <w:r w:rsidRPr="009C1693">
              <w:rPr>
                <w:rFonts w:ascii="Times New Roman" w:eastAsia="游ゴシック" w:hAnsi="Times New Roman" w:cs="Times New Roman"/>
                <w:kern w:val="0"/>
              </w:rPr>
              <w:t>reoperative treat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1B89D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45054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A7292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A0C86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F6772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03024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3C9F8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</w:tr>
      <w:tr w:rsidR="009C1693" w:rsidRPr="009C1693" w14:paraId="2693D256" w14:textId="77777777" w:rsidTr="00C178FB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F2D36" w14:textId="77777777" w:rsidR="00A14044" w:rsidRPr="009C1693" w:rsidRDefault="00000000" w:rsidP="00A14044">
            <w:pPr>
              <w:widowControl/>
              <w:spacing w:line="240" w:lineRule="exact"/>
              <w:ind w:firstLineChars="50" w:firstLine="105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  <w:kern w:val="0"/>
              </w:rPr>
              <w:t>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653D3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A8C02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62–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A1811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A4162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B1429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12E47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1.01–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93B46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037</w:t>
            </w:r>
          </w:p>
        </w:tc>
      </w:tr>
      <w:tr w:rsidR="009C1693" w:rsidRPr="009C1693" w14:paraId="64F1B4E9" w14:textId="77777777" w:rsidTr="00C178FB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8E1EC" w14:textId="77777777" w:rsidR="00A14044" w:rsidRPr="009C1693" w:rsidRDefault="00000000" w:rsidP="00A14044">
            <w:pPr>
              <w:widowControl/>
              <w:spacing w:line="240" w:lineRule="exact"/>
              <w:ind w:firstLineChars="50" w:firstLine="105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  <w:kern w:val="0"/>
              </w:rPr>
              <w:t>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FC272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37398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67–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66271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B42D1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F4DD9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A7CB1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1.76–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E3344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&lt;0.001</w:t>
            </w:r>
          </w:p>
        </w:tc>
      </w:tr>
      <w:tr w:rsidR="009C1693" w:rsidRPr="009C1693" w14:paraId="176161BF" w14:textId="77777777" w:rsidTr="00C178FB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B62D22" w14:textId="77777777" w:rsidR="00A14044" w:rsidRPr="009C1693" w:rsidRDefault="00000000" w:rsidP="00A1404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bookmarkStart w:id="4" w:name="_Hlk129694659"/>
            <w:r w:rsidRPr="009C1693">
              <w:rPr>
                <w:rFonts w:ascii="Times New Roman" w:eastAsia="游ゴシック" w:hAnsi="Times New Roman" w:cs="Times New Roman" w:hint="eastAsia"/>
                <w:kern w:val="0"/>
              </w:rPr>
              <w:t>S</w:t>
            </w:r>
            <w:r w:rsidRPr="009C1693">
              <w:rPr>
                <w:rFonts w:ascii="Times New Roman" w:eastAsia="游ゴシック" w:hAnsi="Times New Roman" w:cs="Times New Roman"/>
                <w:kern w:val="0"/>
              </w:rPr>
              <w:t>urgery on the day of admission</w:t>
            </w:r>
            <w:bookmarkEnd w:id="4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EE26B4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4F8774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56–2.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0C5297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EC968CF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C6B400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F445EF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98–1.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2BA4E3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067</w:t>
            </w:r>
          </w:p>
        </w:tc>
      </w:tr>
      <w:tr w:rsidR="009C1693" w:rsidRPr="009C1693" w14:paraId="123FAE62" w14:textId="77777777" w:rsidTr="00C178FB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A898" w14:textId="77777777" w:rsidR="00A14044" w:rsidRPr="009C1693" w:rsidRDefault="00000000" w:rsidP="00A1404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proofErr w:type="spellStart"/>
            <w:r w:rsidRPr="009C1693">
              <w:rPr>
                <w:rFonts w:ascii="Times New Roman" w:eastAsia="游ゴシック" w:hAnsi="Times New Roman" w:cs="Times New Roman"/>
                <w:kern w:val="0"/>
              </w:rPr>
              <w:t>Scopic</w:t>
            </w:r>
            <w:proofErr w:type="spellEnd"/>
            <w:r w:rsidRPr="009C1693">
              <w:rPr>
                <w:rFonts w:ascii="Times New Roman" w:eastAsia="游ゴシック" w:hAnsi="Times New Roman" w:cs="Times New Roman"/>
                <w:kern w:val="0"/>
              </w:rPr>
              <w:t xml:space="preserve"> surger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7848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2A4F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59–1.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15D4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1404D0C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6F8B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0B74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38–0.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209A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&lt;0.001</w:t>
            </w:r>
          </w:p>
        </w:tc>
      </w:tr>
      <w:tr w:rsidR="009C1693" w:rsidRPr="009C1693" w14:paraId="21EF2639" w14:textId="77777777" w:rsidTr="00C178FB">
        <w:trPr>
          <w:trHeight w:hRule="exact" w:val="22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19196" w14:textId="77777777" w:rsidR="00A14044" w:rsidRPr="009C1693" w:rsidRDefault="00000000" w:rsidP="00A1404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  <w:kern w:val="0"/>
              </w:rPr>
              <w:t>In-hospital rehabili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AF2DF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42483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80–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984B7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F53320" w14:textId="77777777" w:rsidR="00A14044" w:rsidRPr="009C1693" w:rsidRDefault="00A14044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739E1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42BC2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1.21–1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F5BBD" w14:textId="77777777" w:rsidR="00A14044" w:rsidRPr="009C1693" w:rsidRDefault="00000000" w:rsidP="00A14044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kern w:val="0"/>
              </w:rPr>
            </w:pPr>
            <w:r w:rsidRPr="009C1693">
              <w:rPr>
                <w:rFonts w:ascii="Times New Roman" w:eastAsia="游ゴシック" w:hAnsi="Times New Roman" w:cs="Times New Roman"/>
              </w:rPr>
              <w:t>&lt;0.001</w:t>
            </w:r>
          </w:p>
        </w:tc>
      </w:tr>
    </w:tbl>
    <w:p w14:paraId="6E9A13E6" w14:textId="77777777" w:rsidR="00A14044" w:rsidRPr="009C1693" w:rsidRDefault="00000000" w:rsidP="00A14044">
      <w:pPr>
        <w:jc w:val="left"/>
        <w:rPr>
          <w:rFonts w:ascii="Times New Roman" w:hAnsi="Times New Roman" w:cs="Times New Roman"/>
        </w:rPr>
      </w:pPr>
      <w:r w:rsidRPr="009C1693">
        <w:rPr>
          <w:rFonts w:ascii="Times New Roman" w:hAnsi="Times New Roman" w:cs="Times New Roman"/>
        </w:rPr>
        <w:t xml:space="preserve">Abbreviations: </w:t>
      </w:r>
      <w:proofErr w:type="spellStart"/>
      <w:r w:rsidRPr="009C1693">
        <w:rPr>
          <w:rFonts w:ascii="Times New Roman" w:hAnsi="Times New Roman" w:cs="Times New Roman"/>
        </w:rPr>
        <w:t>sHR</w:t>
      </w:r>
      <w:proofErr w:type="spellEnd"/>
      <w:r w:rsidRPr="009C1693">
        <w:rPr>
          <w:rFonts w:ascii="Times New Roman" w:hAnsi="Times New Roman" w:cs="Times New Roman"/>
        </w:rPr>
        <w:t>, sub-distribution hazard ratio; HR, hazard ratio; CI, confidence interval</w:t>
      </w:r>
    </w:p>
    <w:p w14:paraId="27FA4B6D" w14:textId="77777777" w:rsidR="006D1E1E" w:rsidRPr="009C1693" w:rsidRDefault="00000000" w:rsidP="00A14044">
      <w:pPr>
        <w:jc w:val="left"/>
        <w:rPr>
          <w:rFonts w:ascii="Times New Roman" w:hAnsi="Times New Roman" w:cs="Times New Roman"/>
        </w:rPr>
      </w:pPr>
      <w:r w:rsidRPr="009C1693">
        <w:rPr>
          <w:rFonts w:ascii="Times New Roman" w:hAnsi="Times New Roman" w:cs="Times New Roman"/>
        </w:rPr>
        <w:t>*For the incidence of bedridden status, we used the Fine–Gray sub-distribution hazard model, in which mortality was regarded as a competing risk.</w:t>
      </w:r>
    </w:p>
    <w:p w14:paraId="482C6B97" w14:textId="77777777" w:rsidR="00D47A38" w:rsidRPr="009C1693" w:rsidRDefault="00000000" w:rsidP="006D1E1E">
      <w:pPr>
        <w:jc w:val="left"/>
        <w:rPr>
          <w:rFonts w:ascii="Times New Roman" w:hAnsi="Times New Roman" w:cs="Times New Roman"/>
        </w:rPr>
        <w:sectPr w:rsidR="00D47A38" w:rsidRPr="009C1693" w:rsidSect="00D81DE8">
          <w:headerReference w:type="default" r:id="rId8"/>
          <w:footerReference w:type="default" r:id="rId9"/>
          <w:pgSz w:w="11906" w:h="16838"/>
          <w:pgMar w:top="1440" w:right="1080" w:bottom="1440" w:left="1080" w:header="340" w:footer="340" w:gutter="0"/>
          <w:cols w:space="425"/>
          <w:docGrid w:type="lines" w:linePitch="360"/>
        </w:sectPr>
      </w:pPr>
      <w:r w:rsidRPr="009C1693">
        <w:rPr>
          <w:rFonts w:ascii="Times New Roman" w:hAnsi="Times New Roman" w:cs="Times New Roman"/>
        </w:rPr>
        <w:t xml:space="preserve">Bladder, breast, colorectum, gastric, lung, and </w:t>
      </w:r>
      <w:r w:rsidR="00BC416F" w:rsidRPr="009C1693">
        <w:rPr>
          <w:rFonts w:ascii="Times New Roman" w:hAnsi="Times New Roman" w:cs="Times New Roman"/>
        </w:rPr>
        <w:t xml:space="preserve">pancreatic </w:t>
      </w:r>
      <w:r w:rsidR="00D47A38" w:rsidRPr="009C1693">
        <w:rPr>
          <w:rFonts w:ascii="Times New Roman" w:hAnsi="Times New Roman" w:cs="Times New Roman"/>
        </w:rPr>
        <w:t xml:space="preserve">cancer </w:t>
      </w:r>
      <w:r w:rsidRPr="009C1693">
        <w:rPr>
          <w:rFonts w:ascii="Times New Roman" w:hAnsi="Times New Roman" w:cs="Times New Roman"/>
        </w:rPr>
        <w:t xml:space="preserve">was associated with poor functional outcomes. </w:t>
      </w:r>
      <w:r w:rsidR="00BC416F" w:rsidRPr="009C1693">
        <w:rPr>
          <w:rFonts w:ascii="Times New Roman" w:hAnsi="Times New Roman" w:cs="Times New Roman"/>
        </w:rPr>
        <w:t xml:space="preserve">Pancreatic </w:t>
      </w:r>
      <w:r w:rsidR="00D47A38" w:rsidRPr="009C1693">
        <w:rPr>
          <w:rFonts w:ascii="Times New Roman" w:hAnsi="Times New Roman" w:cs="Times New Roman"/>
        </w:rPr>
        <w:t xml:space="preserve">cancer </w:t>
      </w:r>
      <w:r w:rsidRPr="009C1693">
        <w:rPr>
          <w:rFonts w:ascii="Times New Roman" w:hAnsi="Times New Roman" w:cs="Times New Roman"/>
        </w:rPr>
        <w:t>showed significantly higher mortality</w:t>
      </w:r>
      <w:r w:rsidR="00BC416F" w:rsidRPr="009C1693">
        <w:rPr>
          <w:rFonts w:ascii="Times New Roman" w:hAnsi="Times New Roman" w:cs="Times New Roman"/>
        </w:rPr>
        <w:t>,</w:t>
      </w:r>
      <w:r w:rsidRPr="009C1693">
        <w:rPr>
          <w:rFonts w:ascii="Times New Roman" w:hAnsi="Times New Roman" w:cs="Times New Roman"/>
        </w:rPr>
        <w:t xml:space="preserve"> whereas breast and prostate </w:t>
      </w:r>
      <w:r w:rsidR="00D47A38" w:rsidRPr="009C1693">
        <w:rPr>
          <w:rFonts w:ascii="Times New Roman" w:hAnsi="Times New Roman" w:cs="Times New Roman"/>
        </w:rPr>
        <w:t xml:space="preserve">cancer </w:t>
      </w:r>
      <w:r w:rsidRPr="009C1693">
        <w:rPr>
          <w:rFonts w:ascii="Times New Roman" w:hAnsi="Times New Roman" w:cs="Times New Roman"/>
        </w:rPr>
        <w:t>showed lower mortality compared to other sites.</w:t>
      </w:r>
      <w:r w:rsidRPr="009C1693">
        <w:t xml:space="preserve"> </w:t>
      </w:r>
      <w:r w:rsidRPr="009C1693">
        <w:rPr>
          <w:rFonts w:ascii="Times New Roman" w:hAnsi="Times New Roman" w:cs="Times New Roman"/>
        </w:rPr>
        <w:t xml:space="preserve">Preoperative care-needs level was associated with both poor functional and survival prognosis. Male sex showed poor survival prognosis </w:t>
      </w:r>
      <w:r w:rsidR="00430E85" w:rsidRPr="009C1693">
        <w:rPr>
          <w:rFonts w:ascii="Times New Roman" w:hAnsi="Times New Roman" w:cs="Times New Roman"/>
        </w:rPr>
        <w:t xml:space="preserve">presumably because </w:t>
      </w:r>
      <w:r w:rsidRPr="009C1693">
        <w:rPr>
          <w:rFonts w:ascii="Times New Roman" w:hAnsi="Times New Roman" w:cs="Times New Roman"/>
        </w:rPr>
        <w:t>men generally</w:t>
      </w:r>
      <w:r w:rsidR="00430E85" w:rsidRPr="009C1693">
        <w:rPr>
          <w:rFonts w:ascii="Times New Roman" w:hAnsi="Times New Roman" w:cs="Times New Roman"/>
        </w:rPr>
        <w:t xml:space="preserve"> have a</w:t>
      </w:r>
      <w:r w:rsidRPr="009C1693">
        <w:rPr>
          <w:rFonts w:ascii="Times New Roman" w:hAnsi="Times New Roman" w:cs="Times New Roman"/>
        </w:rPr>
        <w:t xml:space="preserve"> shorter life expectancy than women. Preoperative chemotherapy, preoperative radiotherapy, and conventional surgery were also associated with poor survival prognosis presumably because they reflect an advanced stage of cancer.</w:t>
      </w:r>
    </w:p>
    <w:p w14:paraId="6B285545" w14:textId="77777777" w:rsidR="00703EF7" w:rsidRPr="009C1693" w:rsidRDefault="00000000" w:rsidP="00703EF7">
      <w:pPr>
        <w:jc w:val="left"/>
        <w:rPr>
          <w:rFonts w:ascii="Times New Roman" w:hAnsi="Times New Roman" w:cs="Times New Roman"/>
          <w:b/>
          <w:bCs/>
        </w:rPr>
      </w:pPr>
      <w:r w:rsidRPr="009C1693">
        <w:rPr>
          <w:rFonts w:ascii="Times New Roman" w:hAnsi="Times New Roman" w:cs="Times New Roman"/>
          <w:b/>
          <w:bCs/>
          <w:sz w:val="22"/>
        </w:rPr>
        <w:lastRenderedPageBreak/>
        <w:t>S</w:t>
      </w:r>
      <w:r w:rsidRPr="009C1693">
        <w:rPr>
          <w:rFonts w:ascii="Times New Roman" w:hAnsi="Times New Roman" w:cs="Times New Roman"/>
          <w:b/>
          <w:bCs/>
        </w:rPr>
        <w:t xml:space="preserve">upplementary Figure 1. Kaplan–Meier curves for mortality </w:t>
      </w:r>
      <w:r w:rsidR="00BC416F" w:rsidRPr="009C1693">
        <w:rPr>
          <w:rFonts w:ascii="Times New Roman" w:hAnsi="Times New Roman" w:cs="Times New Roman"/>
          <w:b/>
          <w:bCs/>
        </w:rPr>
        <w:t xml:space="preserve">in patients after becoming bedridden following </w:t>
      </w:r>
      <w:r w:rsidRPr="009C1693">
        <w:rPr>
          <w:rFonts w:ascii="Times New Roman" w:hAnsi="Times New Roman" w:cs="Times New Roman"/>
          <w:b/>
          <w:bCs/>
        </w:rPr>
        <w:t xml:space="preserve">oncologic surgery categorized by age at surgery </w:t>
      </w:r>
    </w:p>
    <w:p w14:paraId="055C3AF8" w14:textId="77777777" w:rsidR="00703EF7" w:rsidRPr="009C1693" w:rsidRDefault="00000000" w:rsidP="00703EF7">
      <w:pPr>
        <w:jc w:val="left"/>
        <w:rPr>
          <w:rFonts w:ascii="Times New Roman" w:hAnsi="Times New Roman" w:cs="Times New Roman"/>
          <w:b/>
          <w:bCs/>
        </w:rPr>
      </w:pPr>
      <w:r w:rsidRPr="009C1693">
        <w:rPr>
          <w:rFonts w:ascii="Times New Roman" w:hAnsi="Times New Roman" w:cs="Times New Roman"/>
          <w:bCs/>
          <w:noProof/>
        </w:rPr>
        <w:drawing>
          <wp:inline distT="0" distB="0" distL="0" distR="0" wp14:anchorId="354C20DF" wp14:editId="4495D2DE">
            <wp:extent cx="4668142" cy="4000500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795" cy="40216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4EFC28" w14:textId="77777777" w:rsidR="00703EF7" w:rsidRPr="009C1693" w:rsidRDefault="00000000" w:rsidP="00703EF7">
      <w:pPr>
        <w:jc w:val="left"/>
        <w:rPr>
          <w:rFonts w:ascii="Times New Roman" w:hAnsi="Times New Roman" w:cs="Times New Roman"/>
        </w:rPr>
      </w:pPr>
      <w:r w:rsidRPr="009C1693">
        <w:rPr>
          <w:rFonts w:ascii="Times New Roman" w:hAnsi="Times New Roman" w:cs="Times New Roman"/>
        </w:rPr>
        <w:t xml:space="preserve">Patients aged 65–69 years at the surgery died earlier than </w:t>
      </w:r>
      <w:r w:rsidR="00BC416F" w:rsidRPr="009C1693">
        <w:rPr>
          <w:rFonts w:ascii="Times New Roman" w:hAnsi="Times New Roman" w:cs="Times New Roman"/>
        </w:rPr>
        <w:t xml:space="preserve">those </w:t>
      </w:r>
      <w:r w:rsidRPr="009C1693">
        <w:rPr>
          <w:rFonts w:ascii="Times New Roman" w:hAnsi="Times New Roman" w:cs="Times New Roman"/>
        </w:rPr>
        <w:t>aged ≥70 years presumably because patients who became bedridden despite their young age</w:t>
      </w:r>
      <w:r w:rsidR="00430E85" w:rsidRPr="009C1693">
        <w:rPr>
          <w:rFonts w:ascii="Times New Roman" w:hAnsi="Times New Roman" w:cs="Times New Roman"/>
        </w:rPr>
        <w:t xml:space="preserve"> inherently had</w:t>
      </w:r>
      <w:r w:rsidRPr="009C1693">
        <w:rPr>
          <w:rFonts w:ascii="Times New Roman" w:hAnsi="Times New Roman" w:cs="Times New Roman"/>
        </w:rPr>
        <w:t xml:space="preserve"> poor general conditions.</w:t>
      </w:r>
    </w:p>
    <w:p w14:paraId="772C6FFB" w14:textId="77777777" w:rsidR="00BC416F" w:rsidRPr="009C1693" w:rsidRDefault="00000000">
      <w:pPr>
        <w:widowControl/>
        <w:jc w:val="left"/>
        <w:rPr>
          <w:rFonts w:ascii="Times New Roman" w:hAnsi="Times New Roman" w:cs="Times New Roman"/>
        </w:rPr>
      </w:pPr>
      <w:r w:rsidRPr="009C1693">
        <w:rPr>
          <w:rFonts w:ascii="Times New Roman" w:hAnsi="Times New Roman" w:cs="Times New Roman"/>
        </w:rPr>
        <w:br w:type="page"/>
      </w:r>
    </w:p>
    <w:p w14:paraId="7ED0EE22" w14:textId="77777777" w:rsidR="002E1410" w:rsidRPr="009C1693" w:rsidRDefault="00000000" w:rsidP="006D1E1E">
      <w:pPr>
        <w:jc w:val="left"/>
        <w:rPr>
          <w:rFonts w:ascii="Times New Roman" w:hAnsi="Times New Roman" w:cs="Times New Roman"/>
          <w:b/>
          <w:bCs/>
        </w:rPr>
      </w:pPr>
      <w:r w:rsidRPr="009C1693">
        <w:rPr>
          <w:rFonts w:ascii="Times New Roman" w:hAnsi="Times New Roman" w:cs="Times New Roman"/>
          <w:b/>
          <w:bCs/>
          <w:sz w:val="22"/>
        </w:rPr>
        <w:lastRenderedPageBreak/>
        <w:t>S</w:t>
      </w:r>
      <w:r w:rsidRPr="009C1693">
        <w:rPr>
          <w:rFonts w:ascii="Times New Roman" w:hAnsi="Times New Roman" w:cs="Times New Roman"/>
          <w:b/>
          <w:bCs/>
        </w:rPr>
        <w:t xml:space="preserve">upplementary Figure </w:t>
      </w:r>
      <w:r w:rsidR="00703EF7" w:rsidRPr="009C1693">
        <w:rPr>
          <w:rFonts w:ascii="Times New Roman" w:hAnsi="Times New Roman" w:cs="Times New Roman"/>
          <w:b/>
          <w:bCs/>
        </w:rPr>
        <w:t>2</w:t>
      </w:r>
      <w:r w:rsidRPr="009C1693">
        <w:rPr>
          <w:rFonts w:ascii="Times New Roman" w:hAnsi="Times New Roman" w:cs="Times New Roman"/>
          <w:b/>
          <w:bCs/>
        </w:rPr>
        <w:t>. Results of multivariable survival analysis for outcomes following oncologic digestive surgery using a restricted cubic spline function for age at surgery</w:t>
      </w:r>
    </w:p>
    <w:p w14:paraId="304C9B98" w14:textId="77777777" w:rsidR="007657DD" w:rsidRPr="009C1693" w:rsidRDefault="00000000" w:rsidP="002E0CBE">
      <w:pPr>
        <w:jc w:val="left"/>
        <w:rPr>
          <w:rFonts w:ascii="Times New Roman" w:hAnsi="Times New Roman" w:cs="Times New Roman"/>
        </w:rPr>
      </w:pPr>
      <w:r w:rsidRPr="009C1693">
        <w:rPr>
          <w:rFonts w:ascii="Times New Roman" w:hAnsi="Times New Roman" w:cs="Times New Roman"/>
          <w:bCs/>
          <w:noProof/>
        </w:rPr>
        <w:drawing>
          <wp:inline distT="0" distB="0" distL="0" distR="0" wp14:anchorId="42C76FE8" wp14:editId="781CE847">
            <wp:extent cx="8816735" cy="3200400"/>
            <wp:effectExtent l="0" t="0" r="381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2923" cy="3217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F9D8D5" w14:textId="77777777" w:rsidR="00C53CB9" w:rsidRPr="009C1693" w:rsidRDefault="00000000" w:rsidP="002E0CBE">
      <w:pPr>
        <w:jc w:val="left"/>
        <w:rPr>
          <w:rFonts w:ascii="Times New Roman" w:hAnsi="Times New Roman" w:cs="Times New Roman"/>
        </w:rPr>
      </w:pPr>
      <w:r w:rsidRPr="009C1693">
        <w:rPr>
          <w:rFonts w:ascii="Times New Roman" w:hAnsi="Times New Roman" w:cs="Times New Roman"/>
        </w:rPr>
        <w:t>Hazard ratios for the outcomes were calculated using multivariable survival analysis with adjustment for background factors and a restricted cubic spline with four knots (70, 75, 80, and 85 years). For the incidence of bedridden status, we used the Fine–Gray sub-distribution hazard model, in which mortality was regarded as a competing risk. The Y-axis represents the hazard ratio for the outcomes, comparing individuals with an age of 65 years to those at an older age. The estimates are presented with 95% confidence intervals.</w:t>
      </w:r>
    </w:p>
    <w:p w14:paraId="5D002936" w14:textId="77777777" w:rsidR="00703EF7" w:rsidRPr="009C1693" w:rsidRDefault="00000000" w:rsidP="002E0CBE">
      <w:pPr>
        <w:jc w:val="left"/>
        <w:rPr>
          <w:rFonts w:ascii="Times New Roman" w:hAnsi="Times New Roman" w:cs="Times New Roman"/>
        </w:rPr>
      </w:pPr>
      <w:r w:rsidRPr="009C1693">
        <w:rPr>
          <w:rFonts w:ascii="Times New Roman" w:hAnsi="Times New Roman" w:cs="Times New Roman" w:hint="eastAsia"/>
        </w:rPr>
        <w:t>D</w:t>
      </w:r>
      <w:r w:rsidRPr="009C1693">
        <w:rPr>
          <w:rFonts w:ascii="Times New Roman" w:hAnsi="Times New Roman" w:cs="Times New Roman"/>
        </w:rPr>
        <w:t>igestive surgery was defined as surgery for the colorectum, stomach, liver, and pancreas.</w:t>
      </w:r>
      <w:r w:rsidRPr="009C1693">
        <w:rPr>
          <w:rFonts w:ascii="Times New Roman" w:hAnsi="Times New Roman" w:cs="Times New Roman"/>
        </w:rPr>
        <w:br w:type="page"/>
      </w:r>
    </w:p>
    <w:p w14:paraId="6A39E18B" w14:textId="77777777" w:rsidR="00C53CB9" w:rsidRPr="009C1693" w:rsidRDefault="00000000" w:rsidP="00C53CB9">
      <w:pPr>
        <w:jc w:val="left"/>
        <w:rPr>
          <w:rFonts w:ascii="Times New Roman" w:hAnsi="Times New Roman" w:cs="Times New Roman"/>
          <w:b/>
          <w:bCs/>
        </w:rPr>
      </w:pPr>
      <w:r w:rsidRPr="009C1693">
        <w:rPr>
          <w:rFonts w:ascii="Times New Roman" w:hAnsi="Times New Roman" w:cs="Times New Roman"/>
          <w:b/>
          <w:bCs/>
          <w:sz w:val="22"/>
        </w:rPr>
        <w:lastRenderedPageBreak/>
        <w:t>S</w:t>
      </w:r>
      <w:r w:rsidRPr="009C1693">
        <w:rPr>
          <w:rFonts w:ascii="Times New Roman" w:hAnsi="Times New Roman" w:cs="Times New Roman"/>
          <w:b/>
          <w:bCs/>
        </w:rPr>
        <w:t xml:space="preserve">upplementary Figure </w:t>
      </w:r>
      <w:r w:rsidR="00703EF7" w:rsidRPr="009C1693">
        <w:rPr>
          <w:rFonts w:ascii="Times New Roman" w:hAnsi="Times New Roman" w:cs="Times New Roman"/>
          <w:b/>
          <w:bCs/>
        </w:rPr>
        <w:t>3</w:t>
      </w:r>
      <w:r w:rsidRPr="009C1693">
        <w:rPr>
          <w:rFonts w:ascii="Times New Roman" w:hAnsi="Times New Roman" w:cs="Times New Roman"/>
          <w:b/>
          <w:bCs/>
        </w:rPr>
        <w:t>. Results of multivariable survival analysis for outcomes following oncologic non-digestive surgery using a restricted cubic spline function for age at surgery</w:t>
      </w:r>
    </w:p>
    <w:p w14:paraId="498E8509" w14:textId="77777777" w:rsidR="00C53CB9" w:rsidRPr="009C1693" w:rsidRDefault="00000000" w:rsidP="00C53CB9">
      <w:pPr>
        <w:jc w:val="left"/>
        <w:rPr>
          <w:rFonts w:ascii="Times New Roman" w:hAnsi="Times New Roman" w:cs="Times New Roman"/>
        </w:rPr>
      </w:pPr>
      <w:r w:rsidRPr="009C1693">
        <w:rPr>
          <w:rFonts w:ascii="Times New Roman" w:hAnsi="Times New Roman" w:cs="Times New Roman"/>
          <w:bCs/>
          <w:noProof/>
        </w:rPr>
        <w:drawing>
          <wp:inline distT="0" distB="0" distL="0" distR="0" wp14:anchorId="0807D333" wp14:editId="2F3DF21E">
            <wp:extent cx="8847260" cy="3215640"/>
            <wp:effectExtent l="0" t="0" r="0" b="381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9768" cy="3238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92878D" w14:textId="77777777" w:rsidR="00C53CB9" w:rsidRPr="009C1693" w:rsidRDefault="00000000" w:rsidP="00C53CB9">
      <w:pPr>
        <w:jc w:val="left"/>
        <w:rPr>
          <w:rFonts w:ascii="Times New Roman" w:hAnsi="Times New Roman" w:cs="Times New Roman"/>
        </w:rPr>
      </w:pPr>
      <w:r w:rsidRPr="009C1693">
        <w:rPr>
          <w:rFonts w:ascii="Times New Roman" w:hAnsi="Times New Roman" w:cs="Times New Roman"/>
        </w:rPr>
        <w:t>Hazard ratios for the outcomes were calculated using multivariable survival analysis with adjustment for background factors and a restricted cubic spline with four knots (70, 75, 80, and 85 years). For the incidence of bedridden status, we used the Fine–Gray sub-distribution hazard model, in which mortality was regarded as a competing risk. The Y-axis represents the hazard ratio for the outcomes</w:t>
      </w:r>
      <w:r w:rsidR="00BC416F" w:rsidRPr="009C1693">
        <w:rPr>
          <w:rFonts w:ascii="Times New Roman" w:hAnsi="Times New Roman" w:cs="Times New Roman"/>
        </w:rPr>
        <w:t>, comparing individuals with an age of 65 years to those at an older age</w:t>
      </w:r>
      <w:r w:rsidRPr="009C1693">
        <w:rPr>
          <w:rFonts w:ascii="Times New Roman" w:hAnsi="Times New Roman" w:cs="Times New Roman"/>
        </w:rPr>
        <w:t>. The estimates are presented with 95% confidence intervals.</w:t>
      </w:r>
    </w:p>
    <w:p w14:paraId="3F6731E5" w14:textId="77777777" w:rsidR="00C53CB9" w:rsidRPr="009C1693" w:rsidRDefault="00000000" w:rsidP="002E0CBE">
      <w:pPr>
        <w:jc w:val="left"/>
        <w:rPr>
          <w:rFonts w:ascii="Times New Roman" w:hAnsi="Times New Roman" w:cs="Times New Roman"/>
        </w:rPr>
      </w:pPr>
      <w:r w:rsidRPr="009C1693">
        <w:rPr>
          <w:rFonts w:ascii="Times New Roman" w:hAnsi="Times New Roman" w:cs="Times New Roman"/>
        </w:rPr>
        <w:t>Non-digestive surgery was defined as surgery for the bladder, breast, lung, prostate, and uterus.</w:t>
      </w:r>
    </w:p>
    <w:p w14:paraId="74F1F9D3" w14:textId="77777777" w:rsidR="00BC416F" w:rsidRPr="009C1693" w:rsidRDefault="00000000">
      <w:pPr>
        <w:widowControl/>
        <w:jc w:val="left"/>
        <w:rPr>
          <w:rFonts w:ascii="Times New Roman" w:hAnsi="Times New Roman" w:cs="Times New Roman"/>
        </w:rPr>
      </w:pPr>
      <w:r w:rsidRPr="009C1693">
        <w:rPr>
          <w:rFonts w:ascii="Times New Roman" w:hAnsi="Times New Roman" w:cs="Times New Roman"/>
        </w:rPr>
        <w:br w:type="page"/>
      </w:r>
    </w:p>
    <w:p w14:paraId="020A197A" w14:textId="385A8EE2" w:rsidR="00C53CB9" w:rsidRPr="009C1693" w:rsidRDefault="00000000" w:rsidP="00C53CB9">
      <w:pPr>
        <w:jc w:val="left"/>
        <w:rPr>
          <w:rFonts w:ascii="Times New Roman" w:hAnsi="Times New Roman" w:cs="Times New Roman"/>
          <w:b/>
          <w:bCs/>
        </w:rPr>
      </w:pPr>
      <w:r w:rsidRPr="009C1693">
        <w:rPr>
          <w:rFonts w:ascii="Times New Roman" w:hAnsi="Times New Roman" w:cs="Times New Roman"/>
          <w:b/>
          <w:bCs/>
          <w:sz w:val="22"/>
        </w:rPr>
        <w:lastRenderedPageBreak/>
        <w:t>S</w:t>
      </w:r>
      <w:r w:rsidRPr="009C1693">
        <w:rPr>
          <w:rFonts w:ascii="Times New Roman" w:hAnsi="Times New Roman" w:cs="Times New Roman"/>
          <w:b/>
          <w:bCs/>
        </w:rPr>
        <w:t xml:space="preserve">upplementary Figure </w:t>
      </w:r>
      <w:r w:rsidR="00703EF7" w:rsidRPr="009C1693">
        <w:rPr>
          <w:rFonts w:ascii="Times New Roman" w:hAnsi="Times New Roman" w:cs="Times New Roman"/>
          <w:b/>
          <w:bCs/>
        </w:rPr>
        <w:t>4</w:t>
      </w:r>
      <w:r w:rsidRPr="009C1693">
        <w:rPr>
          <w:rFonts w:ascii="Times New Roman" w:hAnsi="Times New Roman" w:cs="Times New Roman"/>
          <w:b/>
          <w:bCs/>
        </w:rPr>
        <w:t>. Results of multivariable survival analysis for outcomes following oncologic surgery for patients with</w:t>
      </w:r>
      <w:r w:rsidR="00F47F27" w:rsidRPr="009C1693">
        <w:rPr>
          <w:rFonts w:ascii="Times New Roman" w:hAnsi="Times New Roman" w:cs="Times New Roman"/>
          <w:b/>
          <w:bCs/>
        </w:rPr>
        <w:t xml:space="preserve"> no</w:t>
      </w:r>
      <w:r w:rsidRPr="009C1693">
        <w:rPr>
          <w:rFonts w:ascii="Times New Roman" w:hAnsi="Times New Roman" w:cs="Times New Roman"/>
          <w:b/>
          <w:bCs/>
        </w:rPr>
        <w:t xml:space="preserve"> preoperative care-needs level using a restricted cubic spline function for age at surgery </w:t>
      </w:r>
    </w:p>
    <w:p w14:paraId="588020AE" w14:textId="77777777" w:rsidR="00C53CB9" w:rsidRPr="009C1693" w:rsidRDefault="00000000" w:rsidP="00C53CB9">
      <w:pPr>
        <w:jc w:val="left"/>
        <w:rPr>
          <w:rFonts w:ascii="Times New Roman" w:hAnsi="Times New Roman" w:cs="Times New Roman"/>
        </w:rPr>
      </w:pPr>
      <w:r w:rsidRPr="009C1693">
        <w:rPr>
          <w:rFonts w:ascii="Times New Roman" w:hAnsi="Times New Roman" w:cs="Times New Roman"/>
          <w:bCs/>
          <w:noProof/>
        </w:rPr>
        <w:drawing>
          <wp:inline distT="0" distB="0" distL="0" distR="0" wp14:anchorId="767E3147" wp14:editId="62355C77">
            <wp:extent cx="8784366" cy="3192780"/>
            <wp:effectExtent l="0" t="0" r="0" b="762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28839" cy="3208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72985E" w14:textId="77777777" w:rsidR="00BA0DC8" w:rsidRPr="009C1693" w:rsidRDefault="00000000" w:rsidP="002E0CBE">
      <w:pPr>
        <w:jc w:val="left"/>
        <w:rPr>
          <w:rFonts w:ascii="Times New Roman" w:hAnsi="Times New Roman" w:cs="Times New Roman"/>
        </w:rPr>
      </w:pPr>
      <w:r w:rsidRPr="009C1693">
        <w:rPr>
          <w:rFonts w:ascii="Times New Roman" w:hAnsi="Times New Roman" w:cs="Times New Roman"/>
        </w:rPr>
        <w:t>Hazard ratios for the outcomes were calculated using multivariable survival analysis with adjustment for background factors and a restricted cubic spline with four knots (70, 75, 80, and 85 years). For the incidence of bedridden status, we used the Fine–Gray sub-distribution hazard model, in which mortality was regarded as a competing risk. The Y-axis represents the hazard ratio for the outcomes</w:t>
      </w:r>
      <w:r w:rsidR="00BC416F" w:rsidRPr="009C1693">
        <w:rPr>
          <w:rFonts w:ascii="Times New Roman" w:hAnsi="Times New Roman" w:cs="Times New Roman"/>
        </w:rPr>
        <w:t>, comparing individuals with an age of 65 years to those at an older age.</w:t>
      </w:r>
      <w:r w:rsidRPr="009C1693">
        <w:rPr>
          <w:rFonts w:ascii="Times New Roman" w:hAnsi="Times New Roman" w:cs="Times New Roman"/>
        </w:rPr>
        <w:t xml:space="preserve"> The estimates are presented with 95% confidence intervals.</w:t>
      </w:r>
    </w:p>
    <w:sectPr w:rsidR="00BA0DC8" w:rsidRPr="009C1693" w:rsidSect="00D47A38">
      <w:pgSz w:w="16838" w:h="11906" w:orient="landscape"/>
      <w:pgMar w:top="1080" w:right="1440" w:bottom="1080" w:left="1440" w:header="340" w:footer="34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81430C" w14:textId="77777777" w:rsidR="00644503" w:rsidRDefault="00644503">
      <w:r>
        <w:separator/>
      </w:r>
    </w:p>
  </w:endnote>
  <w:endnote w:type="continuationSeparator" w:id="0">
    <w:p w14:paraId="3D71AC10" w14:textId="77777777" w:rsidR="00644503" w:rsidRDefault="006445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45406345"/>
      <w:docPartObj>
        <w:docPartGallery w:val="Page Numbers (Bottom of Page)"/>
        <w:docPartUnique/>
      </w:docPartObj>
    </w:sdtPr>
    <w:sdtContent>
      <w:p w14:paraId="3A0810FA" w14:textId="77777777" w:rsidR="00243BDC" w:rsidRPr="0054125C" w:rsidRDefault="00000000">
        <w:pPr>
          <w:pStyle w:val="a8"/>
          <w:jc w:val="center"/>
        </w:pPr>
        <w:r w:rsidRPr="0054125C">
          <w:fldChar w:fldCharType="begin"/>
        </w:r>
        <w:r w:rsidRPr="0054125C">
          <w:instrText>PAGE   \* MERGEFORMAT</w:instrText>
        </w:r>
        <w:r w:rsidRPr="0054125C">
          <w:fldChar w:fldCharType="separate"/>
        </w:r>
        <w:r w:rsidR="00D44D42">
          <w:rPr>
            <w:noProof/>
          </w:rPr>
          <w:t>5</w:t>
        </w:r>
        <w:r w:rsidRPr="0054125C">
          <w:fldChar w:fldCharType="end"/>
        </w:r>
      </w:p>
    </w:sdtContent>
  </w:sdt>
  <w:p w14:paraId="6280089B" w14:textId="77777777" w:rsidR="00243BDC" w:rsidRPr="0054125C" w:rsidRDefault="00243BDC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9C31AB" w14:textId="77777777" w:rsidR="00644503" w:rsidRDefault="00644503">
      <w:r>
        <w:separator/>
      </w:r>
    </w:p>
  </w:footnote>
  <w:footnote w:type="continuationSeparator" w:id="0">
    <w:p w14:paraId="22502449" w14:textId="77777777" w:rsidR="00644503" w:rsidRDefault="006445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E0A377" w14:textId="77777777" w:rsidR="00243BDC" w:rsidRPr="0054125C" w:rsidRDefault="00000000">
    <w:pPr>
      <w:pStyle w:val="a6"/>
    </w:pPr>
    <w:r w:rsidRPr="0054125C">
      <w:rPr>
        <w:rFonts w:hint="eastAsia"/>
      </w:rPr>
      <w:t>S</w:t>
    </w:r>
    <w:r w:rsidRPr="0054125C">
      <w:t xml:space="preserve">upplemental file                                                           </w:t>
    </w:r>
    <w:r w:rsidR="00D81DE8">
      <w:t xml:space="preserve">      </w:t>
    </w:r>
    <w:r w:rsidR="005B1CC1">
      <w:t>March</w:t>
    </w:r>
    <w:r w:rsidRPr="0054125C">
      <w:t xml:space="preserve"> 202</w:t>
    </w:r>
    <w:r w:rsidR="005B1CC1">
      <w:t>3</w:t>
    </w:r>
    <w:r w:rsidRPr="0054125C">
      <w:t xml:space="preserve">   </w:t>
    </w:r>
  </w:p>
  <w:p w14:paraId="7EEBBF07" w14:textId="77777777" w:rsidR="00243BDC" w:rsidRPr="0054125C" w:rsidRDefault="00243BDC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117FA5"/>
    <w:multiLevelType w:val="multilevel"/>
    <w:tmpl w:val="5538D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6037B43"/>
    <w:multiLevelType w:val="hybridMultilevel"/>
    <w:tmpl w:val="D4C66E66"/>
    <w:lvl w:ilvl="0" w:tplc="B6B6F792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285A619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8E3CFEE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29EA643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905ECCA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128CE44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BABAEC8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7292DFB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0766D4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9287065"/>
    <w:multiLevelType w:val="hybridMultilevel"/>
    <w:tmpl w:val="15A813DE"/>
    <w:lvl w:ilvl="0" w:tplc="F17CB1DA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6ED8BD0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B64898C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9AF6408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ABECFA8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82882E1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31A4DFE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8B28208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2FECD78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17740375">
    <w:abstractNumId w:val="1"/>
  </w:num>
  <w:num w:numId="2" w16cid:durableId="536626270">
    <w:abstractNumId w:val="2"/>
  </w:num>
  <w:num w:numId="3" w16cid:durableId="9341708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yNDM2MTY1NDC1NDBV0lEKTi0uzszPAykwNqsFAEwadkotAAAA"/>
  </w:docVars>
  <w:rsids>
    <w:rsidRoot w:val="00EA3B34"/>
    <w:rsid w:val="00000A5C"/>
    <w:rsid w:val="000027F9"/>
    <w:rsid w:val="00005631"/>
    <w:rsid w:val="000059B5"/>
    <w:rsid w:val="000063F6"/>
    <w:rsid w:val="0001358F"/>
    <w:rsid w:val="00013A2C"/>
    <w:rsid w:val="00035A2F"/>
    <w:rsid w:val="00037A80"/>
    <w:rsid w:val="000420E6"/>
    <w:rsid w:val="00044E74"/>
    <w:rsid w:val="000563FC"/>
    <w:rsid w:val="00060222"/>
    <w:rsid w:val="000663FE"/>
    <w:rsid w:val="000702EB"/>
    <w:rsid w:val="000709E9"/>
    <w:rsid w:val="00087A61"/>
    <w:rsid w:val="00090AFA"/>
    <w:rsid w:val="00091E99"/>
    <w:rsid w:val="000933DF"/>
    <w:rsid w:val="00096C82"/>
    <w:rsid w:val="000A52BB"/>
    <w:rsid w:val="000C0363"/>
    <w:rsid w:val="000C0894"/>
    <w:rsid w:val="000D08A3"/>
    <w:rsid w:val="000E2EFB"/>
    <w:rsid w:val="000E314C"/>
    <w:rsid w:val="000F0303"/>
    <w:rsid w:val="00100FCC"/>
    <w:rsid w:val="001026CE"/>
    <w:rsid w:val="001175F2"/>
    <w:rsid w:val="00117A8D"/>
    <w:rsid w:val="00120E34"/>
    <w:rsid w:val="00123F66"/>
    <w:rsid w:val="001304FF"/>
    <w:rsid w:val="00134DE0"/>
    <w:rsid w:val="0013786C"/>
    <w:rsid w:val="001503BF"/>
    <w:rsid w:val="00150F20"/>
    <w:rsid w:val="001555B3"/>
    <w:rsid w:val="001614A1"/>
    <w:rsid w:val="001623F8"/>
    <w:rsid w:val="00162C8E"/>
    <w:rsid w:val="00164EC7"/>
    <w:rsid w:val="00171F5C"/>
    <w:rsid w:val="001765BC"/>
    <w:rsid w:val="0017718E"/>
    <w:rsid w:val="00177930"/>
    <w:rsid w:val="001820CB"/>
    <w:rsid w:val="00187811"/>
    <w:rsid w:val="001907EE"/>
    <w:rsid w:val="001A6797"/>
    <w:rsid w:val="001B0EF1"/>
    <w:rsid w:val="001C371E"/>
    <w:rsid w:val="001C3989"/>
    <w:rsid w:val="001C6F8B"/>
    <w:rsid w:val="001D0BF5"/>
    <w:rsid w:val="001D2994"/>
    <w:rsid w:val="001D3EEA"/>
    <w:rsid w:val="001D75FE"/>
    <w:rsid w:val="001F3FFF"/>
    <w:rsid w:val="00212EB9"/>
    <w:rsid w:val="0021563F"/>
    <w:rsid w:val="00233F50"/>
    <w:rsid w:val="00240BA7"/>
    <w:rsid w:val="00243BDC"/>
    <w:rsid w:val="00243F11"/>
    <w:rsid w:val="00247EF9"/>
    <w:rsid w:val="002513CF"/>
    <w:rsid w:val="00251542"/>
    <w:rsid w:val="00252857"/>
    <w:rsid w:val="00261ECB"/>
    <w:rsid w:val="00273533"/>
    <w:rsid w:val="00284C9D"/>
    <w:rsid w:val="002A49AB"/>
    <w:rsid w:val="002C7840"/>
    <w:rsid w:val="002D6E29"/>
    <w:rsid w:val="002E094B"/>
    <w:rsid w:val="002E0CBE"/>
    <w:rsid w:val="002E1410"/>
    <w:rsid w:val="002E1B72"/>
    <w:rsid w:val="00313DAA"/>
    <w:rsid w:val="00315569"/>
    <w:rsid w:val="003156C1"/>
    <w:rsid w:val="00325688"/>
    <w:rsid w:val="00335C26"/>
    <w:rsid w:val="00336071"/>
    <w:rsid w:val="00341FAF"/>
    <w:rsid w:val="00345765"/>
    <w:rsid w:val="0035753C"/>
    <w:rsid w:val="00365AE8"/>
    <w:rsid w:val="00366952"/>
    <w:rsid w:val="00377180"/>
    <w:rsid w:val="0038653F"/>
    <w:rsid w:val="00387A5F"/>
    <w:rsid w:val="003952B9"/>
    <w:rsid w:val="00395D7E"/>
    <w:rsid w:val="003A540F"/>
    <w:rsid w:val="003A77D2"/>
    <w:rsid w:val="003B3443"/>
    <w:rsid w:val="003B3ED8"/>
    <w:rsid w:val="00405ABC"/>
    <w:rsid w:val="00410E76"/>
    <w:rsid w:val="00413730"/>
    <w:rsid w:val="00417497"/>
    <w:rsid w:val="004239B5"/>
    <w:rsid w:val="004254DF"/>
    <w:rsid w:val="004255B6"/>
    <w:rsid w:val="00430E85"/>
    <w:rsid w:val="004359F4"/>
    <w:rsid w:val="00437604"/>
    <w:rsid w:val="0044295F"/>
    <w:rsid w:val="00450537"/>
    <w:rsid w:val="00454779"/>
    <w:rsid w:val="00475052"/>
    <w:rsid w:val="004B4F4B"/>
    <w:rsid w:val="004B762D"/>
    <w:rsid w:val="004B78E3"/>
    <w:rsid w:val="004C08C7"/>
    <w:rsid w:val="004C30F6"/>
    <w:rsid w:val="004C5983"/>
    <w:rsid w:val="004D20D4"/>
    <w:rsid w:val="004E2766"/>
    <w:rsid w:val="004E4D07"/>
    <w:rsid w:val="004F28D2"/>
    <w:rsid w:val="004F5052"/>
    <w:rsid w:val="005043C0"/>
    <w:rsid w:val="00504D66"/>
    <w:rsid w:val="00504E2C"/>
    <w:rsid w:val="00506432"/>
    <w:rsid w:val="00506F92"/>
    <w:rsid w:val="00510E05"/>
    <w:rsid w:val="00512AF7"/>
    <w:rsid w:val="00525A4B"/>
    <w:rsid w:val="005265A4"/>
    <w:rsid w:val="0053385D"/>
    <w:rsid w:val="00534834"/>
    <w:rsid w:val="0054125C"/>
    <w:rsid w:val="005444AC"/>
    <w:rsid w:val="00546196"/>
    <w:rsid w:val="00547BA8"/>
    <w:rsid w:val="00553592"/>
    <w:rsid w:val="005632F3"/>
    <w:rsid w:val="005646BF"/>
    <w:rsid w:val="00574F03"/>
    <w:rsid w:val="00575CBB"/>
    <w:rsid w:val="0058308C"/>
    <w:rsid w:val="00585CC9"/>
    <w:rsid w:val="005902B6"/>
    <w:rsid w:val="005913AC"/>
    <w:rsid w:val="00596D76"/>
    <w:rsid w:val="005A10DA"/>
    <w:rsid w:val="005A35A8"/>
    <w:rsid w:val="005A745D"/>
    <w:rsid w:val="005B1CC1"/>
    <w:rsid w:val="005C146E"/>
    <w:rsid w:val="005C393C"/>
    <w:rsid w:val="005C672A"/>
    <w:rsid w:val="005D3F44"/>
    <w:rsid w:val="005E01E5"/>
    <w:rsid w:val="005E3BC5"/>
    <w:rsid w:val="005E73B6"/>
    <w:rsid w:val="005F5C26"/>
    <w:rsid w:val="00600D5F"/>
    <w:rsid w:val="00602025"/>
    <w:rsid w:val="00605165"/>
    <w:rsid w:val="00606A3A"/>
    <w:rsid w:val="0061076E"/>
    <w:rsid w:val="0062688C"/>
    <w:rsid w:val="00626DA0"/>
    <w:rsid w:val="00635BF4"/>
    <w:rsid w:val="00636DDB"/>
    <w:rsid w:val="00637B43"/>
    <w:rsid w:val="00642EA3"/>
    <w:rsid w:val="00644503"/>
    <w:rsid w:val="006450DA"/>
    <w:rsid w:val="00651706"/>
    <w:rsid w:val="006543D3"/>
    <w:rsid w:val="00655739"/>
    <w:rsid w:val="006742E2"/>
    <w:rsid w:val="0067611B"/>
    <w:rsid w:val="00685DE9"/>
    <w:rsid w:val="00690A37"/>
    <w:rsid w:val="00690DC3"/>
    <w:rsid w:val="0069492E"/>
    <w:rsid w:val="0069580E"/>
    <w:rsid w:val="006A2B24"/>
    <w:rsid w:val="006A6419"/>
    <w:rsid w:val="006B0903"/>
    <w:rsid w:val="006B29C2"/>
    <w:rsid w:val="006B3387"/>
    <w:rsid w:val="006C1434"/>
    <w:rsid w:val="006C6917"/>
    <w:rsid w:val="006D1E1E"/>
    <w:rsid w:val="006D3A91"/>
    <w:rsid w:val="006E25D5"/>
    <w:rsid w:val="006E66F7"/>
    <w:rsid w:val="00703EF7"/>
    <w:rsid w:val="007103FC"/>
    <w:rsid w:val="00716E1E"/>
    <w:rsid w:val="00724494"/>
    <w:rsid w:val="0072793D"/>
    <w:rsid w:val="00730B1A"/>
    <w:rsid w:val="00734937"/>
    <w:rsid w:val="007372B5"/>
    <w:rsid w:val="00750650"/>
    <w:rsid w:val="0075065B"/>
    <w:rsid w:val="00756B1B"/>
    <w:rsid w:val="007657DD"/>
    <w:rsid w:val="0077646B"/>
    <w:rsid w:val="00782452"/>
    <w:rsid w:val="007943D5"/>
    <w:rsid w:val="00796D19"/>
    <w:rsid w:val="007A0F09"/>
    <w:rsid w:val="007A7D9F"/>
    <w:rsid w:val="007B36D2"/>
    <w:rsid w:val="007B3D53"/>
    <w:rsid w:val="007D10FC"/>
    <w:rsid w:val="007D2DD6"/>
    <w:rsid w:val="007E054C"/>
    <w:rsid w:val="00802C91"/>
    <w:rsid w:val="00812C69"/>
    <w:rsid w:val="00815C33"/>
    <w:rsid w:val="008254E4"/>
    <w:rsid w:val="00852C5D"/>
    <w:rsid w:val="00863A8B"/>
    <w:rsid w:val="00866542"/>
    <w:rsid w:val="00880EE2"/>
    <w:rsid w:val="008A6154"/>
    <w:rsid w:val="008A6858"/>
    <w:rsid w:val="008B1A19"/>
    <w:rsid w:val="008B21DE"/>
    <w:rsid w:val="008B2508"/>
    <w:rsid w:val="008C18F0"/>
    <w:rsid w:val="008D3061"/>
    <w:rsid w:val="008E116F"/>
    <w:rsid w:val="008F292A"/>
    <w:rsid w:val="009015B3"/>
    <w:rsid w:val="00905CB6"/>
    <w:rsid w:val="00906726"/>
    <w:rsid w:val="00913EC9"/>
    <w:rsid w:val="00917B92"/>
    <w:rsid w:val="00917BF4"/>
    <w:rsid w:val="0092061C"/>
    <w:rsid w:val="009212BD"/>
    <w:rsid w:val="00923391"/>
    <w:rsid w:val="0092704A"/>
    <w:rsid w:val="009317A3"/>
    <w:rsid w:val="00941909"/>
    <w:rsid w:val="00956B9D"/>
    <w:rsid w:val="00960A62"/>
    <w:rsid w:val="009631DF"/>
    <w:rsid w:val="00981CC9"/>
    <w:rsid w:val="00984354"/>
    <w:rsid w:val="009976C0"/>
    <w:rsid w:val="009A21F5"/>
    <w:rsid w:val="009B2CBE"/>
    <w:rsid w:val="009B42BB"/>
    <w:rsid w:val="009B5FC8"/>
    <w:rsid w:val="009B61CA"/>
    <w:rsid w:val="009C1693"/>
    <w:rsid w:val="009C4DDB"/>
    <w:rsid w:val="009D1A34"/>
    <w:rsid w:val="009D4F58"/>
    <w:rsid w:val="009E02F3"/>
    <w:rsid w:val="009F2B94"/>
    <w:rsid w:val="00A036EF"/>
    <w:rsid w:val="00A14044"/>
    <w:rsid w:val="00A259D6"/>
    <w:rsid w:val="00A32C13"/>
    <w:rsid w:val="00A34727"/>
    <w:rsid w:val="00A417DF"/>
    <w:rsid w:val="00A52F44"/>
    <w:rsid w:val="00A60022"/>
    <w:rsid w:val="00A6228C"/>
    <w:rsid w:val="00A63A81"/>
    <w:rsid w:val="00A657B1"/>
    <w:rsid w:val="00A662EE"/>
    <w:rsid w:val="00A70528"/>
    <w:rsid w:val="00A72FA3"/>
    <w:rsid w:val="00A75F7D"/>
    <w:rsid w:val="00A86C4F"/>
    <w:rsid w:val="00A926CD"/>
    <w:rsid w:val="00A96A05"/>
    <w:rsid w:val="00AA1304"/>
    <w:rsid w:val="00AB587A"/>
    <w:rsid w:val="00AC23E4"/>
    <w:rsid w:val="00AD4F96"/>
    <w:rsid w:val="00AE1C04"/>
    <w:rsid w:val="00AF338D"/>
    <w:rsid w:val="00AF3D95"/>
    <w:rsid w:val="00AF5EC3"/>
    <w:rsid w:val="00AF607D"/>
    <w:rsid w:val="00B00CC2"/>
    <w:rsid w:val="00B04BDC"/>
    <w:rsid w:val="00B05830"/>
    <w:rsid w:val="00B05F29"/>
    <w:rsid w:val="00B061CC"/>
    <w:rsid w:val="00B07BC7"/>
    <w:rsid w:val="00B16FEF"/>
    <w:rsid w:val="00B23B55"/>
    <w:rsid w:val="00B335F5"/>
    <w:rsid w:val="00B3408E"/>
    <w:rsid w:val="00B34BB0"/>
    <w:rsid w:val="00B41208"/>
    <w:rsid w:val="00B525F6"/>
    <w:rsid w:val="00B57751"/>
    <w:rsid w:val="00B61997"/>
    <w:rsid w:val="00B66903"/>
    <w:rsid w:val="00B73EC1"/>
    <w:rsid w:val="00B74AB7"/>
    <w:rsid w:val="00B838F0"/>
    <w:rsid w:val="00B8454C"/>
    <w:rsid w:val="00B92272"/>
    <w:rsid w:val="00B922DE"/>
    <w:rsid w:val="00BA0DC8"/>
    <w:rsid w:val="00BA12FE"/>
    <w:rsid w:val="00BA29F3"/>
    <w:rsid w:val="00BA6C42"/>
    <w:rsid w:val="00BA79EC"/>
    <w:rsid w:val="00BB0E1A"/>
    <w:rsid w:val="00BB706D"/>
    <w:rsid w:val="00BB75BC"/>
    <w:rsid w:val="00BC28ED"/>
    <w:rsid w:val="00BC2AAE"/>
    <w:rsid w:val="00BC416F"/>
    <w:rsid w:val="00BD0A68"/>
    <w:rsid w:val="00BF3207"/>
    <w:rsid w:val="00C03BB6"/>
    <w:rsid w:val="00C10E88"/>
    <w:rsid w:val="00C111BD"/>
    <w:rsid w:val="00C15741"/>
    <w:rsid w:val="00C16B45"/>
    <w:rsid w:val="00C178FB"/>
    <w:rsid w:val="00C248F3"/>
    <w:rsid w:val="00C269E7"/>
    <w:rsid w:val="00C32039"/>
    <w:rsid w:val="00C33140"/>
    <w:rsid w:val="00C33A2A"/>
    <w:rsid w:val="00C33CEB"/>
    <w:rsid w:val="00C44E99"/>
    <w:rsid w:val="00C53CB9"/>
    <w:rsid w:val="00C60255"/>
    <w:rsid w:val="00C7130E"/>
    <w:rsid w:val="00C71F1B"/>
    <w:rsid w:val="00C71FB9"/>
    <w:rsid w:val="00C72836"/>
    <w:rsid w:val="00C829C2"/>
    <w:rsid w:val="00C8479C"/>
    <w:rsid w:val="00C8590A"/>
    <w:rsid w:val="00C863F5"/>
    <w:rsid w:val="00C92783"/>
    <w:rsid w:val="00C97294"/>
    <w:rsid w:val="00C97517"/>
    <w:rsid w:val="00C97D83"/>
    <w:rsid w:val="00CA51C7"/>
    <w:rsid w:val="00CB6DF9"/>
    <w:rsid w:val="00CB6F3E"/>
    <w:rsid w:val="00CC0447"/>
    <w:rsid w:val="00CD0359"/>
    <w:rsid w:val="00CD4ABC"/>
    <w:rsid w:val="00CD614E"/>
    <w:rsid w:val="00CE16C9"/>
    <w:rsid w:val="00CE653E"/>
    <w:rsid w:val="00CF1E78"/>
    <w:rsid w:val="00CF4F0B"/>
    <w:rsid w:val="00CF5DE2"/>
    <w:rsid w:val="00D025AD"/>
    <w:rsid w:val="00D035CB"/>
    <w:rsid w:val="00D1101E"/>
    <w:rsid w:val="00D12B7F"/>
    <w:rsid w:val="00D13700"/>
    <w:rsid w:val="00D13B70"/>
    <w:rsid w:val="00D162E6"/>
    <w:rsid w:val="00D163CD"/>
    <w:rsid w:val="00D21559"/>
    <w:rsid w:val="00D26DE8"/>
    <w:rsid w:val="00D274E6"/>
    <w:rsid w:val="00D32738"/>
    <w:rsid w:val="00D35FE3"/>
    <w:rsid w:val="00D44D42"/>
    <w:rsid w:val="00D47A38"/>
    <w:rsid w:val="00D47BF7"/>
    <w:rsid w:val="00D55454"/>
    <w:rsid w:val="00D56F75"/>
    <w:rsid w:val="00D60E6B"/>
    <w:rsid w:val="00D76672"/>
    <w:rsid w:val="00D7672F"/>
    <w:rsid w:val="00D76F66"/>
    <w:rsid w:val="00D81DE8"/>
    <w:rsid w:val="00D85899"/>
    <w:rsid w:val="00D9249B"/>
    <w:rsid w:val="00D92754"/>
    <w:rsid w:val="00D97AA5"/>
    <w:rsid w:val="00DA23A9"/>
    <w:rsid w:val="00DA3648"/>
    <w:rsid w:val="00DA3C13"/>
    <w:rsid w:val="00DA737B"/>
    <w:rsid w:val="00DB0CAC"/>
    <w:rsid w:val="00DB3AA6"/>
    <w:rsid w:val="00DC6D2B"/>
    <w:rsid w:val="00DC7CFB"/>
    <w:rsid w:val="00DE3C27"/>
    <w:rsid w:val="00DE4C76"/>
    <w:rsid w:val="00DF0CDC"/>
    <w:rsid w:val="00DF2387"/>
    <w:rsid w:val="00E01EB6"/>
    <w:rsid w:val="00E061AA"/>
    <w:rsid w:val="00E1640F"/>
    <w:rsid w:val="00E20F4B"/>
    <w:rsid w:val="00E26C43"/>
    <w:rsid w:val="00E34546"/>
    <w:rsid w:val="00E35B6F"/>
    <w:rsid w:val="00E364EF"/>
    <w:rsid w:val="00E3654D"/>
    <w:rsid w:val="00E40C1D"/>
    <w:rsid w:val="00E42205"/>
    <w:rsid w:val="00E426D5"/>
    <w:rsid w:val="00E4444C"/>
    <w:rsid w:val="00E50601"/>
    <w:rsid w:val="00E5615F"/>
    <w:rsid w:val="00EA11C3"/>
    <w:rsid w:val="00EA3B34"/>
    <w:rsid w:val="00EA3F31"/>
    <w:rsid w:val="00EB2868"/>
    <w:rsid w:val="00EB2A02"/>
    <w:rsid w:val="00EB60FD"/>
    <w:rsid w:val="00EB6483"/>
    <w:rsid w:val="00EB6AD8"/>
    <w:rsid w:val="00EC42EE"/>
    <w:rsid w:val="00ED2209"/>
    <w:rsid w:val="00ED249D"/>
    <w:rsid w:val="00ED4381"/>
    <w:rsid w:val="00ED7F2C"/>
    <w:rsid w:val="00EF2C70"/>
    <w:rsid w:val="00F1032F"/>
    <w:rsid w:val="00F106B2"/>
    <w:rsid w:val="00F108EF"/>
    <w:rsid w:val="00F155E8"/>
    <w:rsid w:val="00F167A8"/>
    <w:rsid w:val="00F17E53"/>
    <w:rsid w:val="00F31753"/>
    <w:rsid w:val="00F354F2"/>
    <w:rsid w:val="00F35A09"/>
    <w:rsid w:val="00F40FD4"/>
    <w:rsid w:val="00F47F27"/>
    <w:rsid w:val="00F52CFB"/>
    <w:rsid w:val="00F5310A"/>
    <w:rsid w:val="00F6280D"/>
    <w:rsid w:val="00F63900"/>
    <w:rsid w:val="00F719E0"/>
    <w:rsid w:val="00F92F5D"/>
    <w:rsid w:val="00FA28E7"/>
    <w:rsid w:val="00FA5478"/>
    <w:rsid w:val="00FC1F9F"/>
    <w:rsid w:val="00FE0BA2"/>
    <w:rsid w:val="00FE2510"/>
    <w:rsid w:val="00FE5BE7"/>
    <w:rsid w:val="00FE7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A04EA3A"/>
  <w15:docId w15:val="{7640648E-4A7A-4B74-B301-7CB6D524C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3C27"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rsid w:val="00A70528"/>
    <w:pPr>
      <w:widowControl/>
      <w:spacing w:before="100" w:beforeAutospacing="1" w:after="100" w:afterAutospacing="1"/>
      <w:jc w:val="left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3B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EA3B34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EA3B34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EA3B3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EA3B34"/>
  </w:style>
  <w:style w:type="paragraph" w:styleId="a8">
    <w:name w:val="footer"/>
    <w:basedOn w:val="a"/>
    <w:link w:val="a9"/>
    <w:uiPriority w:val="99"/>
    <w:unhideWhenUsed/>
    <w:rsid w:val="00EA3B34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EA3B34"/>
  </w:style>
  <w:style w:type="character" w:styleId="aa">
    <w:name w:val="annotation reference"/>
    <w:basedOn w:val="a0"/>
    <w:uiPriority w:val="99"/>
    <w:semiHidden/>
    <w:unhideWhenUsed/>
    <w:rsid w:val="00C33140"/>
    <w:rPr>
      <w:sz w:val="18"/>
      <w:szCs w:val="18"/>
    </w:rPr>
  </w:style>
  <w:style w:type="paragraph" w:styleId="ab">
    <w:name w:val="annotation text"/>
    <w:basedOn w:val="a"/>
    <w:link w:val="ac"/>
    <w:unhideWhenUsed/>
    <w:qFormat/>
    <w:rsid w:val="00802C91"/>
    <w:pPr>
      <w:jc w:val="left"/>
    </w:pPr>
    <w:rPr>
      <w:rFonts w:ascii="Times New Roman" w:hAnsi="Times New Roman"/>
    </w:rPr>
  </w:style>
  <w:style w:type="character" w:customStyle="1" w:styleId="ac">
    <w:name w:val="コメント文字列 (文字)"/>
    <w:basedOn w:val="a0"/>
    <w:link w:val="ab"/>
    <w:qFormat/>
    <w:rsid w:val="00802C91"/>
    <w:rPr>
      <w:rFonts w:ascii="Times New Roman" w:hAnsi="Times New Roma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33140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33140"/>
    <w:rPr>
      <w:rFonts w:ascii="Times New Roman" w:hAnsi="Times New Roman"/>
      <w:b/>
      <w:bCs/>
    </w:rPr>
  </w:style>
  <w:style w:type="character" w:styleId="af">
    <w:name w:val="Hyperlink"/>
    <w:basedOn w:val="a0"/>
    <w:uiPriority w:val="99"/>
    <w:semiHidden/>
    <w:unhideWhenUsed/>
    <w:rsid w:val="00C33140"/>
    <w:rPr>
      <w:color w:val="0000FF"/>
      <w:u w:val="single"/>
    </w:rPr>
  </w:style>
  <w:style w:type="paragraph" w:styleId="af0">
    <w:name w:val="List Paragraph"/>
    <w:basedOn w:val="a"/>
    <w:uiPriority w:val="34"/>
    <w:qFormat/>
    <w:rsid w:val="00606A3A"/>
    <w:pPr>
      <w:ind w:leftChars="400" w:left="840"/>
    </w:pPr>
  </w:style>
  <w:style w:type="paragraph" w:styleId="af1">
    <w:name w:val="No Spacing"/>
    <w:uiPriority w:val="1"/>
    <w:qFormat/>
    <w:rsid w:val="006E25D5"/>
    <w:pPr>
      <w:widowControl w:val="0"/>
      <w:jc w:val="both"/>
    </w:pPr>
  </w:style>
  <w:style w:type="table" w:customStyle="1" w:styleId="1">
    <w:name w:val="表 (格子)1"/>
    <w:basedOn w:val="a1"/>
    <w:next w:val="a3"/>
    <w:uiPriority w:val="39"/>
    <w:rsid w:val="00044E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Emphasis"/>
    <w:basedOn w:val="a0"/>
    <w:uiPriority w:val="20"/>
    <w:qFormat/>
    <w:rsid w:val="00D13B70"/>
    <w:rPr>
      <w:i/>
      <w:iCs/>
    </w:rPr>
  </w:style>
  <w:style w:type="paragraph" w:styleId="af3">
    <w:name w:val="Revision"/>
    <w:hidden/>
    <w:uiPriority w:val="99"/>
    <w:semiHidden/>
    <w:rsid w:val="00E061AA"/>
  </w:style>
  <w:style w:type="character" w:customStyle="1" w:styleId="40">
    <w:name w:val="見出し 4 (文字)"/>
    <w:basedOn w:val="a0"/>
    <w:link w:val="4"/>
    <w:uiPriority w:val="9"/>
    <w:rsid w:val="00A70528"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paragraph" w:styleId="Web">
    <w:name w:val="Normal (Web)"/>
    <w:basedOn w:val="a"/>
    <w:uiPriority w:val="99"/>
    <w:semiHidden/>
    <w:unhideWhenUsed/>
    <w:rsid w:val="00A7052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9">
    <w:name w:val="toc 9"/>
    <w:basedOn w:val="a"/>
    <w:rsid w:val="006A6419"/>
    <w:pPr>
      <w:spacing w:line="330" w:lineRule="exact"/>
    </w:pPr>
    <w:rPr>
      <w:rFonts w:ascii="Calibri" w:eastAsia="Calibri" w:hAnsi="Calibri" w:cs="Calibri"/>
      <w:szCs w:val="22"/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tif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07C1A8-2849-46E8-8EAD-FC0068CCDD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37</Words>
  <Characters>6487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西 孝明</dc:creator>
  <cp:lastModifiedBy>小西 孝明</cp:lastModifiedBy>
  <cp:revision>5</cp:revision>
  <dcterms:created xsi:type="dcterms:W3CDTF">2023-03-15T00:41:00Z</dcterms:created>
  <dcterms:modified xsi:type="dcterms:W3CDTF">2023-03-19T2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185f5fb7e2a85745b5630f3945b2c13101ef6688844b594c2078117411528f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Id 2_1">
    <vt:lpwstr>http://www.zotero.org/styles/apa</vt:lpwstr>
  </property>
  <property fmtid="{D5CDD505-2E9C-101B-9397-08002B2CF9AE}" pid="6" name="Mendeley Recent Style Id 3_1">
    <vt:lpwstr>http://www.zotero.org/styles/american-sociological-association</vt:lpwstr>
  </property>
  <property fmtid="{D5CDD505-2E9C-101B-9397-08002B2CF9AE}" pid="7" name="Mendeley Recent Style Id 4_1">
    <vt:lpwstr>http://www.zotero.org/styles/chicago-author-date</vt:lpwstr>
  </property>
  <property fmtid="{D5CDD505-2E9C-101B-9397-08002B2CF9AE}" pid="8" name="Mendeley Recent Style Id 5_1">
    <vt:lpwstr>http://www.zotero.org/styles/harvard-cite-them-right</vt:lpwstr>
  </property>
  <property fmtid="{D5CDD505-2E9C-101B-9397-08002B2CF9AE}" pid="9" name="Mendeley Recent Style Id 6_1">
    <vt:lpwstr>http://www.zotero.org/styles/ieee</vt:lpwstr>
  </property>
  <property fmtid="{D5CDD505-2E9C-101B-9397-08002B2CF9AE}" pid="10" name="Mendeley Recent Style Id 7_1">
    <vt:lpwstr>http://www.zotero.org/styles/modern-humanities-research-association</vt:lpwstr>
  </property>
  <property fmtid="{D5CDD505-2E9C-101B-9397-08002B2CF9AE}" pid="11" name="Mendeley Recent Style Id 8_1">
    <vt:lpwstr>http://www.zotero.org/styles/modern-language-association</vt:lpwstr>
  </property>
  <property fmtid="{D5CDD505-2E9C-101B-9397-08002B2CF9AE}" pid="12" name="Mendeley Recent Style Id 9_1">
    <vt:lpwstr>http://www.zotero.org/styles/nature</vt:lpwstr>
  </property>
  <property fmtid="{D5CDD505-2E9C-101B-9397-08002B2CF9AE}" pid="13" name="Mendeley Recent Style Name 0_1">
    <vt:lpwstr>American Medical Association</vt:lpwstr>
  </property>
  <property fmtid="{D5CDD505-2E9C-101B-9397-08002B2CF9AE}" pid="14" name="Mendeley Recent Style Name 1_1">
    <vt:lpwstr>American Political Science Association</vt:lpwstr>
  </property>
  <property fmtid="{D5CDD505-2E9C-101B-9397-08002B2CF9AE}" pid="15" name="Mendeley Recent Style Name 2_1">
    <vt:lpwstr>American Psychological Association 6th edition</vt:lpwstr>
  </property>
  <property fmtid="{D5CDD505-2E9C-101B-9397-08002B2CF9AE}" pid="16" name="Mendeley Recent Style Name 3_1">
    <vt:lpwstr>American Sociological Association</vt:lpwstr>
  </property>
  <property fmtid="{D5CDD505-2E9C-101B-9397-08002B2CF9AE}" pid="17" name="Mendeley Recent Style Name 4_1">
    <vt:lpwstr>Chicago Manual of Style 17th edition (author-date)</vt:lpwstr>
  </property>
  <property fmtid="{D5CDD505-2E9C-101B-9397-08002B2CF9AE}" pid="18" name="Mendeley Recent Style Name 5_1">
    <vt:lpwstr>Cite Them Right 10th edition - Harvard</vt:lpwstr>
  </property>
  <property fmtid="{D5CDD505-2E9C-101B-9397-08002B2CF9AE}" pid="19" name="Mendeley Recent Style Name 6_1">
    <vt:lpwstr>IEEE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Name 9_1">
    <vt:lpwstr>Nature</vt:lpwstr>
  </property>
</Properties>
</file>